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EFC41" w14:textId="77777777" w:rsidR="00950F63" w:rsidRDefault="00950F63" w:rsidP="00950F63">
      <w:pPr>
        <w:jc w:val="center"/>
        <w:rPr>
          <w:rFonts w:ascii="Times New Roman" w:hAnsi="Times New Roman"/>
          <w:b/>
          <w:bCs/>
          <w:sz w:val="20"/>
          <w:szCs w:val="16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2"/>
          <w:szCs w:val="21"/>
        </w:rPr>
        <w:t xml:space="preserve">Table S1. Major characteristics of the 14 </w:t>
      </w:r>
      <w:r>
        <w:rPr>
          <w:rFonts w:ascii="Times New Roman" w:hAnsi="Times New Roman"/>
          <w:b/>
          <w:bCs/>
          <w:sz w:val="22"/>
        </w:rPr>
        <w:t>giant panda NRs included in this study</w:t>
      </w:r>
    </w:p>
    <w:tbl>
      <w:tblPr>
        <w:tblW w:w="1219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275"/>
        <w:gridCol w:w="1418"/>
        <w:gridCol w:w="1701"/>
        <w:gridCol w:w="1810"/>
        <w:gridCol w:w="1592"/>
      </w:tblGrid>
      <w:tr w:rsidR="00950F63" w14:paraId="4E04B3A4" w14:textId="77777777" w:rsidTr="00EA4F84">
        <w:trPr>
          <w:trHeight w:hRule="exact" w:val="981"/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4202840" w14:textId="77777777" w:rsidR="00950F63" w:rsidRDefault="00950F63" w:rsidP="00EA4F84">
            <w:pPr>
              <w:spacing w:after="12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B4E28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637FF4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ve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3099D7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untain ran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8AC404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umber of wild panda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8EB17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Habitat area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wild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pandas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hm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3BA855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Human p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opulation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round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NR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B586E5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Average per capita annual income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yuan)</w:t>
            </w:r>
          </w:p>
        </w:tc>
      </w:tr>
      <w:tr w:rsidR="00950F63" w14:paraId="59BF37D5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  <w:right w:val="nil"/>
            </w:tcBorders>
            <w:vAlign w:val="bottom"/>
          </w:tcPr>
          <w:p w14:paraId="256C887E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aih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BCFFDF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B0ED66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vincia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901E4C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E724F3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8141DC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321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C88EF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03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2208F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39</w:t>
            </w:r>
          </w:p>
        </w:tc>
      </w:tr>
      <w:tr w:rsidR="00950F63" w14:paraId="72FD2015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17CDDE7E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aiyang</w:t>
            </w:r>
          </w:p>
          <w:p w14:paraId="4FDD41C4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ECA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4E9C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vinc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A57E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9F0E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8C1D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24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1EEF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5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8DF8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58</w:t>
            </w:r>
          </w:p>
        </w:tc>
      </w:tr>
      <w:tr w:rsidR="00950F63" w14:paraId="6D9ABB33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73C4C049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aozu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97B2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6626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unty-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9B84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FD61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57B1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F90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E95F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13</w:t>
            </w:r>
          </w:p>
        </w:tc>
      </w:tr>
      <w:tr w:rsidR="00950F63" w14:paraId="6B307E09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640C7DA0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uangl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44C2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93F3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vinc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CA6F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F997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D39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9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61D6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56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0CA2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60</w:t>
            </w:r>
          </w:p>
        </w:tc>
      </w:tr>
      <w:tr w:rsidR="00950F63" w14:paraId="0BEA198E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3E6021A5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iuzhaig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92E2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Z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96B6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t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76D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152E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8851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7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2F9F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6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8FF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08</w:t>
            </w:r>
          </w:p>
        </w:tc>
      </w:tr>
      <w:tr w:rsidR="00950F63" w14:paraId="2729D304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2EE304C0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aoju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FB03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J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83F3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t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BD4C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ang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D30A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1CF2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427C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88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6F55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45</w:t>
            </w:r>
          </w:p>
        </w:tc>
      </w:tr>
      <w:tr w:rsidR="00950F63" w14:paraId="5481F273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0A9110B4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ngdishu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9178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9EC2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unty-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3D2F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2391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564E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17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C600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DBC6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61</w:t>
            </w:r>
          </w:p>
        </w:tc>
      </w:tr>
      <w:tr w:rsidR="00950F63" w14:paraId="5BF29F21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183F1679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ngxihongk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DAA0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XH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0E95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t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378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283C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58BE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7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4DCA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ECEA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86</w:t>
            </w:r>
          </w:p>
        </w:tc>
      </w:tr>
      <w:tr w:rsidR="00950F63" w14:paraId="584E5FAA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05CF91D4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ig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2785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C0F5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t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2DDA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ang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DC8A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5387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8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4121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3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55B8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45</w:t>
            </w:r>
          </w:p>
        </w:tc>
      </w:tr>
      <w:tr w:rsidR="00950F63" w14:paraId="11ABC306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51B8E548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ianfo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E3E8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1292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t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5C54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F4EE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364F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32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6B75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36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63E2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74</w:t>
            </w:r>
          </w:p>
        </w:tc>
      </w:tr>
      <w:tr w:rsidR="00950F63" w14:paraId="319F883E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05658291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angl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AFCC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E4A6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t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8F57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F10C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1754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72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AD4E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8797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16</w:t>
            </w:r>
          </w:p>
        </w:tc>
      </w:tr>
      <w:tr w:rsidR="00950F63" w14:paraId="21209B0D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503A8AF0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ol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FFE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8EF8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t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ADB6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iongl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155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0FD0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4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6A8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3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1103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26</w:t>
            </w:r>
          </w:p>
        </w:tc>
      </w:tr>
      <w:tr w:rsidR="00950F63" w14:paraId="52F51DD1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7AE8F80B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Xiaoheg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B24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70C4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vinc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C54D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FA5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57A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89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F019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2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B2A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95</w:t>
            </w:r>
          </w:p>
        </w:tc>
      </w:tr>
      <w:tr w:rsidR="00950F63" w14:paraId="0AD574D0" w14:textId="77777777" w:rsidTr="00EA4F84">
        <w:trPr>
          <w:trHeight w:hRule="exact" w:val="431"/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  <w:vAlign w:val="bottom"/>
          </w:tcPr>
          <w:p w14:paraId="2085B0A5" w14:textId="77777777" w:rsidR="00950F63" w:rsidRDefault="00950F63" w:rsidP="00EA4F84">
            <w:pPr>
              <w:spacing w:after="156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Xiaozhaizigo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D67BFD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ZZ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5F6EC8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tion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29A846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insh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29796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23DE9B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1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1FA6E5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8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5256B6" w14:textId="77777777" w:rsidR="00950F63" w:rsidRDefault="00950F63" w:rsidP="00EA4F84">
            <w:pPr>
              <w:spacing w:after="156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26</w:t>
            </w:r>
          </w:p>
        </w:tc>
      </w:tr>
    </w:tbl>
    <w:p w14:paraId="39EF0A3B" w14:textId="77777777" w:rsidR="00950F63" w:rsidRDefault="00950F63" w:rsidP="00950F63">
      <w:pPr>
        <w:ind w:firstLineChars="500" w:firstLine="10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18"/>
        </w:rPr>
        <w:t xml:space="preserve">Note: The data comes from the Fourth Giant Panda Survey Report in Sichuan Province. </w:t>
      </w:r>
      <w:r>
        <w:rPr>
          <w:rFonts w:ascii="Times New Roman" w:hAnsi="Times New Roman"/>
          <w:sz w:val="20"/>
          <w:szCs w:val="20"/>
        </w:rPr>
        <w:t>1 yuan equated to roughly 0.1592 USD in 2015.</w:t>
      </w:r>
    </w:p>
    <w:p w14:paraId="22685BE4" w14:textId="77777777" w:rsidR="00950F63" w:rsidRDefault="00950F63" w:rsidP="00950F63">
      <w:pPr>
        <w:widowControl/>
        <w:jc w:val="left"/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b/>
          <w:bCs/>
          <w:sz w:val="24"/>
        </w:rPr>
        <w:br w:type="page"/>
      </w:r>
    </w:p>
    <w:p w14:paraId="189A073B" w14:textId="77777777" w:rsidR="00950F63" w:rsidRDefault="00950F63" w:rsidP="00950F63">
      <w:pPr>
        <w:autoSpaceDE w:val="0"/>
        <w:autoSpaceDN w:val="0"/>
        <w:adjustRightInd w:val="0"/>
        <w:spacing w:before="120" w:after="120"/>
        <w:jc w:val="center"/>
        <w:rPr>
          <w:rFonts w:ascii="Times New Roman" w:hAnsi="Times New Roman"/>
          <w:b/>
          <w:bCs/>
          <w:sz w:val="22"/>
        </w:rPr>
        <w:sectPr w:rsidR="00950F63" w:rsidSect="003D7BA3">
          <w:footerReference w:type="default" r:id="rId8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720"/>
          <w:docGrid w:linePitch="312"/>
        </w:sectPr>
      </w:pPr>
    </w:p>
    <w:p w14:paraId="68142E42" w14:textId="77777777" w:rsidR="00950F63" w:rsidRDefault="00950F63" w:rsidP="00950F63">
      <w:pPr>
        <w:autoSpaceDE w:val="0"/>
        <w:autoSpaceDN w:val="0"/>
        <w:adjustRightInd w:val="0"/>
        <w:spacing w:before="120" w:after="120"/>
        <w:jc w:val="center"/>
        <w:rPr>
          <w:rFonts w:ascii="Times New Roman" w:hAnsi="Times New Roman"/>
          <w:b/>
          <w:bCs/>
          <w:kern w:val="0"/>
          <w:sz w:val="22"/>
        </w:rPr>
      </w:pPr>
      <w:r>
        <w:rPr>
          <w:rFonts w:ascii="Times New Roman" w:hAnsi="Times New Roman"/>
          <w:b/>
          <w:bCs/>
          <w:sz w:val="22"/>
        </w:rPr>
        <w:lastRenderedPageBreak/>
        <w:t xml:space="preserve">Table S2. </w:t>
      </w:r>
      <w:r>
        <w:rPr>
          <w:rFonts w:ascii="Times New Roman" w:hAnsi="Times New Roman"/>
          <w:b/>
          <w:bCs/>
          <w:kern w:val="0"/>
          <w:sz w:val="22"/>
        </w:rPr>
        <w:t>Parameters in the model predicting household income</w:t>
      </w:r>
    </w:p>
    <w:tbl>
      <w:tblPr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804"/>
        <w:gridCol w:w="1134"/>
        <w:gridCol w:w="1134"/>
      </w:tblGrid>
      <w:tr w:rsidR="00950F63" w14:paraId="6F3C4A4D" w14:textId="77777777" w:rsidTr="00EA4F84">
        <w:trPr>
          <w:trHeight w:hRule="exact" w:val="340"/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3F9349" w14:textId="77777777" w:rsidR="00950F63" w:rsidRDefault="00950F63" w:rsidP="00EA4F84">
            <w:pPr>
              <w:pStyle w:val="NoSpacing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68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023448" w14:textId="77777777" w:rsidR="00950F63" w:rsidRDefault="00950F63" w:rsidP="00EA4F84">
            <w:pPr>
              <w:pStyle w:val="NoSpacing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9C830D" w14:textId="77777777" w:rsidR="00950F63" w:rsidRDefault="00950F63" w:rsidP="00EA4F84">
            <w:pPr>
              <w:pStyle w:val="NoSpacing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5C5BD9" w14:textId="77777777" w:rsidR="00950F63" w:rsidRDefault="00950F63" w:rsidP="00EA4F84">
            <w:pPr>
              <w:pStyle w:val="NoSpacing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D</w:t>
            </w:r>
          </w:p>
        </w:tc>
      </w:tr>
      <w:tr w:rsidR="00950F63" w14:paraId="26BF68AE" w14:textId="77777777" w:rsidTr="00EA4F84">
        <w:trPr>
          <w:trHeight w:hRule="exact" w:val="340"/>
          <w:jc w:val="center"/>
        </w:trPr>
        <w:tc>
          <w:tcPr>
            <w:tcW w:w="10773" w:type="dxa"/>
            <w:gridSpan w:val="4"/>
            <w:tcBorders>
              <w:top w:val="single" w:sz="8" w:space="0" w:color="auto"/>
            </w:tcBorders>
            <w:vAlign w:val="center"/>
          </w:tcPr>
          <w:p w14:paraId="76FB6E32" w14:textId="77777777" w:rsidR="00950F63" w:rsidRDefault="00950F63" w:rsidP="00EA4F84">
            <w:pPr>
              <w:pStyle w:val="NoSpacing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ousehold capital</w:t>
            </w:r>
          </w:p>
        </w:tc>
      </w:tr>
      <w:tr w:rsidR="00950F63" w14:paraId="3443C9FE" w14:textId="77777777" w:rsidTr="00EA4F84">
        <w:trPr>
          <w:trHeight w:hRule="exact" w:val="340"/>
          <w:jc w:val="center"/>
        </w:trPr>
        <w:tc>
          <w:tcPr>
            <w:tcW w:w="1701" w:type="dxa"/>
            <w:vAlign w:val="center"/>
          </w:tcPr>
          <w:p w14:paraId="181FA013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ouse area</w:t>
            </w:r>
          </w:p>
        </w:tc>
        <w:tc>
          <w:tcPr>
            <w:tcW w:w="6804" w:type="dxa"/>
            <w:vAlign w:val="center"/>
          </w:tcPr>
          <w:p w14:paraId="104CA99C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amily house area (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8137BB1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1.368</w:t>
            </w:r>
          </w:p>
        </w:tc>
        <w:tc>
          <w:tcPr>
            <w:tcW w:w="1134" w:type="dxa"/>
            <w:vAlign w:val="center"/>
          </w:tcPr>
          <w:p w14:paraId="4E7D3414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4.051</w:t>
            </w:r>
          </w:p>
        </w:tc>
      </w:tr>
      <w:tr w:rsidR="00950F63" w14:paraId="0700CEEA" w14:textId="77777777" w:rsidTr="00EA4F84">
        <w:trPr>
          <w:trHeight w:hRule="exact" w:val="340"/>
          <w:jc w:val="center"/>
        </w:trPr>
        <w:tc>
          <w:tcPr>
            <w:tcW w:w="1701" w:type="dxa"/>
            <w:vAlign w:val="center"/>
          </w:tcPr>
          <w:p w14:paraId="27A8F03D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armland</w:t>
            </w:r>
          </w:p>
        </w:tc>
        <w:tc>
          <w:tcPr>
            <w:tcW w:w="6804" w:type="dxa"/>
            <w:vAlign w:val="center"/>
          </w:tcPr>
          <w:p w14:paraId="17151B45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ousehold farmland area (Mu)</w:t>
            </w:r>
          </w:p>
        </w:tc>
        <w:tc>
          <w:tcPr>
            <w:tcW w:w="1134" w:type="dxa"/>
            <w:vAlign w:val="center"/>
          </w:tcPr>
          <w:p w14:paraId="1FC3E801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7289</w:t>
            </w:r>
          </w:p>
        </w:tc>
        <w:tc>
          <w:tcPr>
            <w:tcW w:w="1134" w:type="dxa"/>
            <w:vAlign w:val="center"/>
          </w:tcPr>
          <w:p w14:paraId="39A84235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.70046</w:t>
            </w:r>
          </w:p>
        </w:tc>
      </w:tr>
      <w:tr w:rsidR="00950F63" w14:paraId="59E23465" w14:textId="77777777" w:rsidTr="00EA4F84">
        <w:trPr>
          <w:trHeight w:hRule="exact" w:val="340"/>
          <w:jc w:val="center"/>
        </w:trPr>
        <w:tc>
          <w:tcPr>
            <w:tcW w:w="10773" w:type="dxa"/>
            <w:gridSpan w:val="4"/>
            <w:vAlign w:val="center"/>
          </w:tcPr>
          <w:p w14:paraId="450E8A73" w14:textId="77777777" w:rsidR="00950F63" w:rsidRDefault="00950F63" w:rsidP="00EA4F84">
            <w:pPr>
              <w:pStyle w:val="NoSpacing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emographic factors</w:t>
            </w:r>
          </w:p>
        </w:tc>
      </w:tr>
      <w:tr w:rsidR="00950F63" w14:paraId="76DB1D2B" w14:textId="77777777" w:rsidTr="00EA4F84">
        <w:trPr>
          <w:trHeight w:hRule="exact" w:val="680"/>
          <w:jc w:val="center"/>
        </w:trPr>
        <w:tc>
          <w:tcPr>
            <w:tcW w:w="1701" w:type="dxa"/>
            <w:vAlign w:val="center"/>
          </w:tcPr>
          <w:p w14:paraId="5600DFA1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n-labor</w:t>
            </w:r>
          </w:p>
        </w:tc>
        <w:tc>
          <w:tcPr>
            <w:tcW w:w="6804" w:type="dxa"/>
            <w:vAlign w:val="center"/>
          </w:tcPr>
          <w:p w14:paraId="7A9014A0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e sum of the number of elderly people over 65, students and children under 6 years old</w:t>
            </w:r>
          </w:p>
        </w:tc>
        <w:tc>
          <w:tcPr>
            <w:tcW w:w="1134" w:type="dxa"/>
            <w:vAlign w:val="center"/>
          </w:tcPr>
          <w:p w14:paraId="047448F9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134" w:type="dxa"/>
            <w:vAlign w:val="center"/>
          </w:tcPr>
          <w:p w14:paraId="7C201BE5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88</w:t>
            </w:r>
          </w:p>
        </w:tc>
      </w:tr>
      <w:tr w:rsidR="00950F63" w14:paraId="55C831BC" w14:textId="77777777" w:rsidTr="00EA4F84">
        <w:trPr>
          <w:trHeight w:hRule="exact" w:val="340"/>
          <w:jc w:val="center"/>
        </w:trPr>
        <w:tc>
          <w:tcPr>
            <w:tcW w:w="1701" w:type="dxa"/>
            <w:vAlign w:val="center"/>
          </w:tcPr>
          <w:p w14:paraId="4EFAF9EC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abor</w:t>
            </w:r>
          </w:p>
        </w:tc>
        <w:tc>
          <w:tcPr>
            <w:tcW w:w="6804" w:type="dxa"/>
            <w:vAlign w:val="center"/>
          </w:tcPr>
          <w:p w14:paraId="0D52C3F4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mber of family laborers</w:t>
            </w:r>
          </w:p>
        </w:tc>
        <w:tc>
          <w:tcPr>
            <w:tcW w:w="1134" w:type="dxa"/>
            <w:vAlign w:val="center"/>
          </w:tcPr>
          <w:p w14:paraId="3B342CBA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92</w:t>
            </w:r>
          </w:p>
        </w:tc>
        <w:tc>
          <w:tcPr>
            <w:tcW w:w="1134" w:type="dxa"/>
            <w:vAlign w:val="center"/>
          </w:tcPr>
          <w:p w14:paraId="5BA4A12D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58</w:t>
            </w:r>
          </w:p>
        </w:tc>
      </w:tr>
      <w:tr w:rsidR="00950F63" w14:paraId="452D37E7" w14:textId="77777777" w:rsidTr="00EA4F84">
        <w:trPr>
          <w:trHeight w:hRule="exact" w:val="340"/>
          <w:jc w:val="center"/>
        </w:trPr>
        <w:tc>
          <w:tcPr>
            <w:tcW w:w="10773" w:type="dxa"/>
            <w:gridSpan w:val="4"/>
            <w:vAlign w:val="center"/>
          </w:tcPr>
          <w:p w14:paraId="7C28D2D5" w14:textId="77777777" w:rsidR="00950F63" w:rsidRDefault="00950F63" w:rsidP="00EA4F84">
            <w:pPr>
              <w:pStyle w:val="NoSpacing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ivelihood activities</w:t>
            </w:r>
          </w:p>
        </w:tc>
      </w:tr>
      <w:tr w:rsidR="00950F63" w14:paraId="0A069892" w14:textId="77777777" w:rsidTr="00EA4F84">
        <w:trPr>
          <w:trHeight w:hRule="exact" w:val="340"/>
          <w:jc w:val="center"/>
        </w:trPr>
        <w:tc>
          <w:tcPr>
            <w:tcW w:w="1701" w:type="dxa"/>
            <w:vAlign w:val="center"/>
          </w:tcPr>
          <w:p w14:paraId="72C682F0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grant</w:t>
            </w:r>
          </w:p>
        </w:tc>
        <w:tc>
          <w:tcPr>
            <w:tcW w:w="6804" w:type="dxa"/>
            <w:vAlign w:val="center"/>
          </w:tcPr>
          <w:p w14:paraId="449A3237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hether there are family members working outside (≥ 6 months) (1 yes; 0 no)</w:t>
            </w:r>
          </w:p>
        </w:tc>
        <w:tc>
          <w:tcPr>
            <w:tcW w:w="1134" w:type="dxa"/>
            <w:vAlign w:val="center"/>
          </w:tcPr>
          <w:p w14:paraId="6A8539BA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14:paraId="140474EE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55</w:t>
            </w:r>
          </w:p>
        </w:tc>
      </w:tr>
      <w:tr w:rsidR="00950F63" w14:paraId="16916DF1" w14:textId="77777777" w:rsidTr="00EA4F84">
        <w:trPr>
          <w:trHeight w:hRule="exact" w:val="340"/>
          <w:jc w:val="center"/>
        </w:trPr>
        <w:tc>
          <w:tcPr>
            <w:tcW w:w="1701" w:type="dxa"/>
            <w:vAlign w:val="center"/>
          </w:tcPr>
          <w:p w14:paraId="3A17BECE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urism</w:t>
            </w:r>
          </w:p>
        </w:tc>
        <w:tc>
          <w:tcPr>
            <w:tcW w:w="6804" w:type="dxa"/>
            <w:vAlign w:val="center"/>
          </w:tcPr>
          <w:p w14:paraId="3BFFAD4B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hether to participate in tourism related operations (1 yes; 0 no)</w:t>
            </w:r>
          </w:p>
        </w:tc>
        <w:tc>
          <w:tcPr>
            <w:tcW w:w="1134" w:type="dxa"/>
            <w:vAlign w:val="center"/>
          </w:tcPr>
          <w:p w14:paraId="5AA7E286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75AA0512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41</w:t>
            </w:r>
          </w:p>
        </w:tc>
      </w:tr>
      <w:tr w:rsidR="00950F63" w14:paraId="1BB86622" w14:textId="77777777" w:rsidTr="00EA4F84">
        <w:trPr>
          <w:trHeight w:hRule="exact" w:val="340"/>
          <w:jc w:val="center"/>
        </w:trPr>
        <w:tc>
          <w:tcPr>
            <w:tcW w:w="1701" w:type="dxa"/>
            <w:vAlign w:val="center"/>
          </w:tcPr>
          <w:p w14:paraId="64336754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riculture</w:t>
            </w:r>
          </w:p>
        </w:tc>
        <w:tc>
          <w:tcPr>
            <w:tcW w:w="6804" w:type="dxa"/>
            <w:vAlign w:val="center"/>
          </w:tcPr>
          <w:p w14:paraId="230FE4DF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hether to carry out agricultural production (1 yes; 0 no)</w:t>
            </w:r>
          </w:p>
        </w:tc>
        <w:tc>
          <w:tcPr>
            <w:tcW w:w="1134" w:type="dxa"/>
            <w:vAlign w:val="center"/>
          </w:tcPr>
          <w:p w14:paraId="33CC134F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14:paraId="370D7E70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84</w:t>
            </w:r>
          </w:p>
        </w:tc>
      </w:tr>
      <w:tr w:rsidR="00950F63" w14:paraId="39D180FB" w14:textId="77777777" w:rsidTr="00EA4F84">
        <w:trPr>
          <w:trHeight w:hRule="exact" w:val="340"/>
          <w:jc w:val="center"/>
        </w:trPr>
        <w:tc>
          <w:tcPr>
            <w:tcW w:w="1701" w:type="dxa"/>
            <w:vAlign w:val="center"/>
          </w:tcPr>
          <w:p w14:paraId="0C32D8DB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raze</w:t>
            </w:r>
          </w:p>
        </w:tc>
        <w:tc>
          <w:tcPr>
            <w:tcW w:w="6804" w:type="dxa"/>
            <w:vAlign w:val="center"/>
          </w:tcPr>
          <w:p w14:paraId="15B60D5F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s there any other grazing such as yaks? (1 yes; 0 no)</w:t>
            </w:r>
          </w:p>
        </w:tc>
        <w:tc>
          <w:tcPr>
            <w:tcW w:w="1134" w:type="dxa"/>
            <w:vAlign w:val="center"/>
          </w:tcPr>
          <w:p w14:paraId="042BB7C1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1C350A1B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41</w:t>
            </w:r>
          </w:p>
        </w:tc>
      </w:tr>
      <w:tr w:rsidR="00950F63" w14:paraId="713B2F02" w14:textId="77777777" w:rsidTr="00EA4F84">
        <w:trPr>
          <w:trHeight w:hRule="exact" w:val="680"/>
          <w:jc w:val="center"/>
        </w:trPr>
        <w:tc>
          <w:tcPr>
            <w:tcW w:w="1701" w:type="dxa"/>
            <w:vAlign w:val="center"/>
          </w:tcPr>
          <w:p w14:paraId="354DE87D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n-farm</w:t>
            </w:r>
          </w:p>
        </w:tc>
        <w:tc>
          <w:tcPr>
            <w:tcW w:w="6804" w:type="dxa"/>
            <w:vAlign w:val="center"/>
          </w:tcPr>
          <w:p w14:paraId="08DCCBF2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hether the family participates in other local livelihood activities besides the above livelihood activities (1 yes; 0 no)</w:t>
            </w:r>
          </w:p>
        </w:tc>
        <w:tc>
          <w:tcPr>
            <w:tcW w:w="1134" w:type="dxa"/>
            <w:vAlign w:val="center"/>
          </w:tcPr>
          <w:p w14:paraId="1988AFCC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14:paraId="2BCCF762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72</w:t>
            </w:r>
          </w:p>
        </w:tc>
      </w:tr>
      <w:tr w:rsidR="00950F63" w14:paraId="118969DF" w14:textId="77777777" w:rsidTr="00EA4F84">
        <w:trPr>
          <w:trHeight w:hRule="exact" w:val="340"/>
          <w:jc w:val="center"/>
        </w:trPr>
        <w:tc>
          <w:tcPr>
            <w:tcW w:w="10773" w:type="dxa"/>
            <w:gridSpan w:val="4"/>
            <w:vAlign w:val="center"/>
          </w:tcPr>
          <w:p w14:paraId="068759B7" w14:textId="77777777" w:rsidR="00950F63" w:rsidRDefault="00950F63" w:rsidP="00EA4F84">
            <w:pPr>
              <w:pStyle w:val="NoSpacing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olicies participation</w:t>
            </w:r>
          </w:p>
        </w:tc>
      </w:tr>
      <w:tr w:rsidR="00950F63" w14:paraId="63E879AA" w14:textId="77777777" w:rsidTr="00EA4F84">
        <w:trPr>
          <w:trHeight w:hRule="exact" w:val="340"/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14:paraId="5FAF3FD0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TGP</w:t>
            </w:r>
          </w:p>
        </w:tc>
        <w:tc>
          <w:tcPr>
            <w:tcW w:w="6804" w:type="dxa"/>
            <w:tcBorders>
              <w:bottom w:val="nil"/>
            </w:tcBorders>
            <w:vAlign w:val="center"/>
          </w:tcPr>
          <w:p w14:paraId="61300A6B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hether the family participates in the GTGP (1 yes; 0 no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B0C8E61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BBEDB1A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58</w:t>
            </w:r>
          </w:p>
        </w:tc>
      </w:tr>
      <w:tr w:rsidR="00950F63" w14:paraId="00130C28" w14:textId="77777777" w:rsidTr="00EA4F84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68906D76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FCP</w:t>
            </w:r>
          </w:p>
        </w:tc>
        <w:tc>
          <w:tcPr>
            <w:tcW w:w="6804" w:type="dxa"/>
            <w:tcBorders>
              <w:top w:val="nil"/>
              <w:bottom w:val="single" w:sz="8" w:space="0" w:color="auto"/>
            </w:tcBorders>
            <w:vAlign w:val="center"/>
          </w:tcPr>
          <w:p w14:paraId="07C427A1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hether the family participates in the NFCP (1 yes; 0 no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B310436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27B5259" w14:textId="77777777" w:rsidR="00950F63" w:rsidRDefault="00950F63" w:rsidP="00EA4F84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92</w:t>
            </w:r>
          </w:p>
        </w:tc>
      </w:tr>
    </w:tbl>
    <w:p w14:paraId="56DCCCE4" w14:textId="77777777" w:rsidR="00950F63" w:rsidRDefault="00950F63">
      <w:pPr>
        <w:rPr>
          <w:rFonts w:ascii="Times New Roman" w:hAnsi="Times New Roman"/>
          <w:sz w:val="22"/>
        </w:rPr>
        <w:sectPr w:rsidR="00950F63" w:rsidSect="003D7BA3">
          <w:pgSz w:w="16838" w:h="11906" w:orient="landscape"/>
          <w:pgMar w:top="1797" w:right="1440" w:bottom="1797" w:left="1440" w:header="851" w:footer="992" w:gutter="0"/>
          <w:lnNumType w:countBy="1" w:restart="continuous"/>
          <w:cols w:space="720"/>
          <w:docGrid w:linePitch="312"/>
        </w:sectPr>
      </w:pPr>
    </w:p>
    <w:p w14:paraId="54A29195" w14:textId="77777777" w:rsidR="00950F63" w:rsidRDefault="00950F63" w:rsidP="00950F63">
      <w:pPr>
        <w:autoSpaceDE w:val="0"/>
        <w:autoSpaceDN w:val="0"/>
        <w:adjustRightInd w:val="0"/>
        <w:spacing w:before="120" w:after="120"/>
        <w:jc w:val="center"/>
        <w:rPr>
          <w:rFonts w:ascii="Times New Roman" w:hAnsi="Times New Roman"/>
          <w:b/>
          <w:bCs/>
          <w:kern w:val="0"/>
          <w:sz w:val="22"/>
        </w:rPr>
      </w:pPr>
      <w:r>
        <w:rPr>
          <w:rFonts w:ascii="Times New Roman" w:hAnsi="Times New Roman"/>
          <w:b/>
          <w:bCs/>
          <w:sz w:val="22"/>
        </w:rPr>
        <w:lastRenderedPageBreak/>
        <w:t>Table S3</w:t>
      </w:r>
      <w:r>
        <w:rPr>
          <w:rFonts w:ascii="Times New Roman" w:hAnsi="Times New Roman"/>
          <w:b/>
          <w:bCs/>
          <w:sz w:val="22"/>
        </w:rPr>
        <w:tab/>
        <w:t xml:space="preserve">. </w:t>
      </w:r>
      <w:r>
        <w:rPr>
          <w:rFonts w:ascii="Times New Roman" w:hAnsi="Times New Roman"/>
          <w:b/>
          <w:bCs/>
          <w:kern w:val="0"/>
          <w:sz w:val="22"/>
        </w:rPr>
        <w:t>Interaction detector results</w:t>
      </w:r>
    </w:p>
    <w:tbl>
      <w:tblPr>
        <w:tblW w:w="85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615"/>
        <w:gridCol w:w="3339"/>
      </w:tblGrid>
      <w:tr w:rsidR="00950F63" w14:paraId="574D97CA" w14:textId="77777777" w:rsidTr="00EA4F84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7DCFD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5CA46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b/>
                <w:bCs/>
                <w:kern w:val="0"/>
                <w:sz w:val="20"/>
                <w:szCs w:val="20"/>
              </w:rPr>
              <w:t>Graphical representation</w:t>
            </w:r>
          </w:p>
        </w:tc>
        <w:tc>
          <w:tcPr>
            <w:tcW w:w="3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4DBCB8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b/>
                <w:bCs/>
                <w:kern w:val="0"/>
                <w:sz w:val="20"/>
                <w:szCs w:val="20"/>
              </w:rPr>
              <w:t>Interaction Result:</w:t>
            </w:r>
          </w:p>
        </w:tc>
      </w:tr>
      <w:tr w:rsidR="00950F63" w14:paraId="23A52B95" w14:textId="77777777" w:rsidTr="00EA4F84">
        <w:trPr>
          <w:trHeight w:val="567"/>
          <w:jc w:val="center"/>
        </w:trPr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56C4FC05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grant ∩ tourism:</w:t>
            </w:r>
          </w:p>
        </w:tc>
        <w:tc>
          <w:tcPr>
            <w:tcW w:w="2615" w:type="dxa"/>
            <w:tcBorders>
              <w:top w:val="single" w:sz="8" w:space="0" w:color="auto"/>
            </w:tcBorders>
            <w:vAlign w:val="center"/>
          </w:tcPr>
          <w:p w14:paraId="5E052B46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59FFA1A4" wp14:editId="3EE8F0F0">
                  <wp:extent cx="1690370" cy="284480"/>
                  <wp:effectExtent l="0" t="0" r="11430" b="7620"/>
                  <wp:docPr id="1940280406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tcBorders>
              <w:top w:val="single" w:sz="8" w:space="0" w:color="auto"/>
            </w:tcBorders>
            <w:vAlign w:val="center"/>
          </w:tcPr>
          <w:p w14:paraId="075A0602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0848813D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1285B718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grant ∩ agriculture</w:t>
            </w:r>
          </w:p>
        </w:tc>
        <w:tc>
          <w:tcPr>
            <w:tcW w:w="2615" w:type="dxa"/>
            <w:vAlign w:val="center"/>
          </w:tcPr>
          <w:p w14:paraId="2ECDBD88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096FF14C" wp14:editId="26889660">
                  <wp:extent cx="1690370" cy="284480"/>
                  <wp:effectExtent l="0" t="0" r="11430" b="7620"/>
                  <wp:docPr id="118968682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25ECCB85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3F494847" w14:textId="77777777" w:rsidTr="00EA4F84">
        <w:trPr>
          <w:trHeight w:val="567"/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6092C56B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grant ∩ graze</w:t>
            </w:r>
          </w:p>
        </w:tc>
        <w:tc>
          <w:tcPr>
            <w:tcW w:w="2615" w:type="dxa"/>
            <w:tcBorders>
              <w:bottom w:val="nil"/>
            </w:tcBorders>
            <w:vAlign w:val="center"/>
          </w:tcPr>
          <w:p w14:paraId="79AC85EA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60FDA954" wp14:editId="7E55EE27">
                  <wp:extent cx="1690370" cy="284480"/>
                  <wp:effectExtent l="0" t="0" r="11430" b="7620"/>
                  <wp:docPr id="533098598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tcBorders>
              <w:bottom w:val="nil"/>
            </w:tcBorders>
            <w:vAlign w:val="center"/>
          </w:tcPr>
          <w:p w14:paraId="6A9A5F5C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2C9251DE" w14:textId="77777777" w:rsidTr="00EA4F84">
        <w:trPr>
          <w:trHeight w:val="5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7966AF4B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grant ∩ non-farm</w:t>
            </w:r>
          </w:p>
        </w:tc>
        <w:tc>
          <w:tcPr>
            <w:tcW w:w="2615" w:type="dxa"/>
            <w:tcBorders>
              <w:top w:val="nil"/>
              <w:bottom w:val="nil"/>
            </w:tcBorders>
            <w:vAlign w:val="center"/>
          </w:tcPr>
          <w:p w14:paraId="735FD8D6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419E4AEC" wp14:editId="70AD2A34">
                  <wp:extent cx="1580515" cy="370840"/>
                  <wp:effectExtent l="0" t="0" r="6985" b="10160"/>
                  <wp:docPr id="153702753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0515" cy="370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tcBorders>
              <w:top w:val="nil"/>
              <w:bottom w:val="nil"/>
            </w:tcBorders>
            <w:vAlign w:val="center"/>
          </w:tcPr>
          <w:p w14:paraId="3F0E8F0A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bi-</w:t>
            </w:r>
          </w:p>
        </w:tc>
      </w:tr>
      <w:tr w:rsidR="00950F63" w14:paraId="6165FF0D" w14:textId="77777777" w:rsidTr="00EA4F84">
        <w:trPr>
          <w:trHeight w:val="567"/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045B8652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grant ∩ GTGP</w:t>
            </w:r>
          </w:p>
        </w:tc>
        <w:tc>
          <w:tcPr>
            <w:tcW w:w="2615" w:type="dxa"/>
            <w:tcBorders>
              <w:top w:val="nil"/>
            </w:tcBorders>
            <w:vAlign w:val="center"/>
          </w:tcPr>
          <w:p w14:paraId="463CB501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3E39115D" wp14:editId="2E5BFC05">
                  <wp:extent cx="1690370" cy="284480"/>
                  <wp:effectExtent l="0" t="0" r="11430" b="7620"/>
                  <wp:docPr id="197342376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tcBorders>
              <w:top w:val="nil"/>
            </w:tcBorders>
            <w:vAlign w:val="center"/>
          </w:tcPr>
          <w:p w14:paraId="21F8D091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7DC495F6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20F66E4A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grant ∩ NFCP</w:t>
            </w:r>
          </w:p>
        </w:tc>
        <w:tc>
          <w:tcPr>
            <w:tcW w:w="2615" w:type="dxa"/>
            <w:vAlign w:val="center"/>
          </w:tcPr>
          <w:p w14:paraId="28F1DB2F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19E0207D" wp14:editId="464B18A0">
                  <wp:extent cx="1690370" cy="284480"/>
                  <wp:effectExtent l="0" t="0" r="11430" b="7620"/>
                  <wp:docPr id="1146492624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61726CCB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5319FC40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79BA05FC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urism ∩ agriculture</w:t>
            </w:r>
          </w:p>
        </w:tc>
        <w:tc>
          <w:tcPr>
            <w:tcW w:w="2615" w:type="dxa"/>
            <w:vAlign w:val="center"/>
          </w:tcPr>
          <w:p w14:paraId="70848C0E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49FC9B53" wp14:editId="7ADF99E3">
                  <wp:extent cx="1690370" cy="284480"/>
                  <wp:effectExtent l="0" t="0" r="11430" b="7620"/>
                  <wp:docPr id="1623130996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27FDEA80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3301975B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26EF1598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urism ∩ graze</w:t>
            </w:r>
          </w:p>
        </w:tc>
        <w:tc>
          <w:tcPr>
            <w:tcW w:w="2615" w:type="dxa"/>
            <w:vAlign w:val="center"/>
          </w:tcPr>
          <w:p w14:paraId="3D1C22BD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6F1F9864" wp14:editId="2A262925">
                  <wp:extent cx="1690370" cy="284480"/>
                  <wp:effectExtent l="0" t="0" r="11430" b="7620"/>
                  <wp:docPr id="2118721279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7B6D812D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6A773B59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5F184936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urism ∩ non-farm</w:t>
            </w:r>
          </w:p>
        </w:tc>
        <w:tc>
          <w:tcPr>
            <w:tcW w:w="2615" w:type="dxa"/>
            <w:vAlign w:val="center"/>
          </w:tcPr>
          <w:p w14:paraId="41BD7D93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15052AD0" wp14:editId="02483426">
                  <wp:extent cx="1690370" cy="284480"/>
                  <wp:effectExtent l="0" t="0" r="11430" b="7620"/>
                  <wp:docPr id="1336059019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1D874BE4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7B14B828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7B2CB725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urism ∩ GTGP</w:t>
            </w:r>
          </w:p>
        </w:tc>
        <w:tc>
          <w:tcPr>
            <w:tcW w:w="2615" w:type="dxa"/>
            <w:vAlign w:val="center"/>
          </w:tcPr>
          <w:p w14:paraId="7D7B0345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27054D54" wp14:editId="117459DA">
                  <wp:extent cx="1690370" cy="284480"/>
                  <wp:effectExtent l="0" t="0" r="11430" b="7620"/>
                  <wp:docPr id="789089561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73395F94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38500ED6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64E9DF6C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urism ∩ NFCP</w:t>
            </w:r>
          </w:p>
        </w:tc>
        <w:tc>
          <w:tcPr>
            <w:tcW w:w="2615" w:type="dxa"/>
            <w:vAlign w:val="center"/>
          </w:tcPr>
          <w:p w14:paraId="7B2D2D0A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37A7AB81" wp14:editId="366B4D41">
                  <wp:extent cx="1690370" cy="284480"/>
                  <wp:effectExtent l="0" t="0" r="11430" b="7620"/>
                  <wp:docPr id="840259491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0F25CDAD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4FD678AC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7255E8ED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riculture ∩ graze</w:t>
            </w:r>
          </w:p>
        </w:tc>
        <w:tc>
          <w:tcPr>
            <w:tcW w:w="2615" w:type="dxa"/>
            <w:vAlign w:val="center"/>
          </w:tcPr>
          <w:p w14:paraId="64D5CD59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4D7F84D7" wp14:editId="3017F7DC">
                  <wp:extent cx="1690370" cy="284480"/>
                  <wp:effectExtent l="0" t="0" r="11430" b="7620"/>
                  <wp:docPr id="205386358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7933B5E8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3E421093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71E02DD5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riculture ∩ non-farm</w:t>
            </w:r>
          </w:p>
        </w:tc>
        <w:tc>
          <w:tcPr>
            <w:tcW w:w="2615" w:type="dxa"/>
            <w:vAlign w:val="center"/>
          </w:tcPr>
          <w:p w14:paraId="404B2BEE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228C7EE7" wp14:editId="02ED1E71">
                  <wp:extent cx="1690370" cy="284480"/>
                  <wp:effectExtent l="0" t="0" r="11430" b="7620"/>
                  <wp:docPr id="1448334469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1EE12480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5B705DCB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0782BB96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riculture ∩ GTGP</w:t>
            </w:r>
          </w:p>
        </w:tc>
        <w:tc>
          <w:tcPr>
            <w:tcW w:w="2615" w:type="dxa"/>
            <w:vAlign w:val="center"/>
          </w:tcPr>
          <w:p w14:paraId="3D631759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5DB58335" wp14:editId="17775DE7">
                  <wp:extent cx="1580515" cy="370840"/>
                  <wp:effectExtent l="0" t="0" r="6985" b="10160"/>
                  <wp:docPr id="90033530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0515" cy="370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1D839178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bi-</w:t>
            </w:r>
          </w:p>
        </w:tc>
      </w:tr>
      <w:tr w:rsidR="00950F63" w14:paraId="4FCE1C62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00CB0D3E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riculture ∩ NFCP</w:t>
            </w:r>
          </w:p>
        </w:tc>
        <w:tc>
          <w:tcPr>
            <w:tcW w:w="2615" w:type="dxa"/>
            <w:vAlign w:val="center"/>
          </w:tcPr>
          <w:p w14:paraId="08C7A47F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595A22A2" wp14:editId="71EF9822">
                  <wp:extent cx="1690370" cy="284480"/>
                  <wp:effectExtent l="0" t="0" r="11430" b="7620"/>
                  <wp:docPr id="239860387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6DFE4C9D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5915CC56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3123A8B4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raze ∩ non-farm</w:t>
            </w:r>
          </w:p>
        </w:tc>
        <w:tc>
          <w:tcPr>
            <w:tcW w:w="2615" w:type="dxa"/>
            <w:vAlign w:val="center"/>
          </w:tcPr>
          <w:p w14:paraId="400BD7B5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0FAC5727" wp14:editId="61981DF3">
                  <wp:extent cx="1580515" cy="370840"/>
                  <wp:effectExtent l="0" t="0" r="6985" b="10160"/>
                  <wp:docPr id="1477657555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39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0515" cy="370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215F1E30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bi-</w:t>
            </w:r>
          </w:p>
        </w:tc>
      </w:tr>
      <w:tr w:rsidR="00950F63" w14:paraId="5FF319BF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344CE239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raze ∩ GTGP</w:t>
            </w:r>
          </w:p>
        </w:tc>
        <w:tc>
          <w:tcPr>
            <w:tcW w:w="2615" w:type="dxa"/>
            <w:vAlign w:val="center"/>
          </w:tcPr>
          <w:p w14:paraId="048F7C87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23C1E89E" wp14:editId="6105BA1B">
                  <wp:extent cx="1580515" cy="370840"/>
                  <wp:effectExtent l="0" t="0" r="6985" b="10160"/>
                  <wp:docPr id="1833686652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40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0515" cy="370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0FA8F607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bi-</w:t>
            </w:r>
          </w:p>
        </w:tc>
      </w:tr>
      <w:tr w:rsidR="00950F63" w14:paraId="0833DFC0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0C2F9EDD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raze ∩ NFCP</w:t>
            </w:r>
          </w:p>
        </w:tc>
        <w:tc>
          <w:tcPr>
            <w:tcW w:w="2615" w:type="dxa"/>
            <w:vAlign w:val="center"/>
          </w:tcPr>
          <w:p w14:paraId="19EE3C09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33C18D4E" wp14:editId="2356A79A">
                  <wp:extent cx="1690370" cy="284480"/>
                  <wp:effectExtent l="0" t="0" r="11430" b="7620"/>
                  <wp:docPr id="971204607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4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6381DE23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0552B319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491B85F7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n-farm ∩ GTGP</w:t>
            </w:r>
          </w:p>
        </w:tc>
        <w:tc>
          <w:tcPr>
            <w:tcW w:w="2615" w:type="dxa"/>
            <w:vAlign w:val="center"/>
          </w:tcPr>
          <w:p w14:paraId="3FEF3DEE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4E68969C" wp14:editId="1D66CC72">
                  <wp:extent cx="1690370" cy="284480"/>
                  <wp:effectExtent l="0" t="0" r="11430" b="7620"/>
                  <wp:docPr id="1764595036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4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5827AE33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597D142A" w14:textId="77777777" w:rsidTr="00EA4F84">
        <w:trPr>
          <w:trHeight w:val="567"/>
          <w:jc w:val="center"/>
        </w:trPr>
        <w:tc>
          <w:tcPr>
            <w:tcW w:w="2552" w:type="dxa"/>
            <w:vAlign w:val="center"/>
          </w:tcPr>
          <w:p w14:paraId="50AD6E05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n-farm ∩ NFCP</w:t>
            </w:r>
          </w:p>
        </w:tc>
        <w:tc>
          <w:tcPr>
            <w:tcW w:w="2615" w:type="dxa"/>
            <w:vAlign w:val="center"/>
          </w:tcPr>
          <w:p w14:paraId="2862888A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0BBDE8DD" wp14:editId="0F9B29A6">
                  <wp:extent cx="1690370" cy="284480"/>
                  <wp:effectExtent l="0" t="0" r="11430" b="7620"/>
                  <wp:docPr id="78437000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4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13226" b="243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Align w:val="center"/>
          </w:tcPr>
          <w:p w14:paraId="671CDDFD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nonlinear-</w:t>
            </w:r>
          </w:p>
        </w:tc>
      </w:tr>
      <w:tr w:rsidR="00950F63" w14:paraId="07C040FB" w14:textId="77777777" w:rsidTr="00EA4F84">
        <w:trPr>
          <w:trHeight w:val="567"/>
          <w:jc w:val="center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2E7B869F" w14:textId="77777777" w:rsidR="00950F63" w:rsidRDefault="00950F63" w:rsidP="00EA4F84">
            <w:pPr>
              <w:widowControl/>
              <w:spacing w:after="12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TGP ∩ NFCP</w:t>
            </w:r>
          </w:p>
        </w:tc>
        <w:tc>
          <w:tcPr>
            <w:tcW w:w="2615" w:type="dxa"/>
            <w:tcBorders>
              <w:bottom w:val="single" w:sz="8" w:space="0" w:color="auto"/>
            </w:tcBorders>
            <w:vAlign w:val="center"/>
          </w:tcPr>
          <w:p w14:paraId="53E842CC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114300" distR="114300" wp14:anchorId="4E998418" wp14:editId="726D6ECC">
                  <wp:extent cx="1580515" cy="370840"/>
                  <wp:effectExtent l="0" t="0" r="6985" b="10160"/>
                  <wp:docPr id="688178480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4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0515" cy="370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tcBorders>
              <w:bottom w:val="single" w:sz="8" w:space="0" w:color="auto"/>
            </w:tcBorders>
            <w:vAlign w:val="center"/>
          </w:tcPr>
          <w:p w14:paraId="10577F6D" w14:textId="77777777" w:rsidR="00950F63" w:rsidRDefault="00950F63" w:rsidP="00EA4F84">
            <w:pPr>
              <w:widowControl/>
              <w:spacing w:after="12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hance, bi-</w:t>
            </w:r>
          </w:p>
        </w:tc>
      </w:tr>
    </w:tbl>
    <w:p w14:paraId="7589A27D" w14:textId="77777777" w:rsidR="00950F63" w:rsidRDefault="00950F63" w:rsidP="00950F63">
      <w:pPr>
        <w:autoSpaceDE w:val="0"/>
        <w:autoSpaceDN w:val="0"/>
        <w:adjustRightInd w:val="0"/>
        <w:spacing w:before="120" w:after="120"/>
        <w:jc w:val="center"/>
        <w:rPr>
          <w:rFonts w:ascii="Times New Roman" w:hAnsi="Times New Roman"/>
          <w:b/>
          <w:bCs/>
          <w:szCs w:val="24"/>
        </w:rPr>
      </w:pPr>
    </w:p>
    <w:p w14:paraId="3C2B964A" w14:textId="77777777" w:rsidR="00950F63" w:rsidRDefault="00950F63" w:rsidP="00950F63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 wp14:anchorId="6B407F65" wp14:editId="24642620">
            <wp:extent cx="4745990" cy="3900170"/>
            <wp:effectExtent l="0" t="0" r="0" b="5080"/>
            <wp:docPr id="560309097" name="图片 5603090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142283" name="图片 186614228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57100" cy="3909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1588A" w14:textId="77777777" w:rsidR="00950F63" w:rsidRDefault="00950F63" w:rsidP="00950F63"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.S1. Types of interaction between </w:t>
      </w:r>
      <w:r>
        <w:rPr>
          <w:rFonts w:ascii="Times New Roman" w:hAnsi="Times New Roman" w:hint="eastAsia"/>
          <w:b/>
          <w:bCs/>
          <w:sz w:val="20"/>
          <w:szCs w:val="20"/>
        </w:rPr>
        <w:t>variables</w:t>
      </w:r>
    </w:p>
    <w:p w14:paraId="241DE0D9" w14:textId="30167E91" w:rsidR="00DA6ED3" w:rsidRDefault="00950F63" w:rsidP="00950F63">
      <w:pPr>
        <w:jc w:val="center"/>
        <w:rPr>
          <w:rFonts w:ascii="Times New Roman" w:hAnsi="Times New Roman"/>
          <w:sz w:val="22"/>
        </w:rPr>
      </w:pPr>
      <w:r>
        <w:rPr>
          <w:rFonts w:ascii="Times New Roman" w:eastAsia="SimSun" w:hAnsi="Times New Roman"/>
          <w:sz w:val="20"/>
          <w:szCs w:val="20"/>
        </w:rPr>
        <w:t>（</w:t>
      </w:r>
      <w:r>
        <w:rPr>
          <w:rFonts w:ascii="Times New Roman" w:eastAsia="SimSun" w:hAnsi="Times New Roman"/>
          <w:sz w:val="20"/>
          <w:szCs w:val="20"/>
        </w:rPr>
        <w:t xml:space="preserve">Reproduced from </w:t>
      </w:r>
      <w:hyperlink r:id="rId12" w:history="1">
        <w:r>
          <w:rPr>
            <w:rStyle w:val="Hyperlink"/>
            <w:rFonts w:ascii="Times New Roman" w:hAnsi="Times New Roman"/>
            <w:sz w:val="20"/>
            <w:szCs w:val="20"/>
          </w:rPr>
          <w:t>http://www.geodetector.cn/</w:t>
        </w:r>
      </w:hyperlink>
      <w:r>
        <w:rPr>
          <w:rFonts w:ascii="Times New Roman" w:eastAsia="SimSun" w:hAnsi="Times New Roman"/>
          <w:sz w:val="20"/>
          <w:szCs w:val="20"/>
        </w:rPr>
        <w:t>）</w:t>
      </w:r>
    </w:p>
    <w:sectPr w:rsidR="00DA6ED3" w:rsidSect="003D7BA3">
      <w:pgSz w:w="11906" w:h="16838"/>
      <w:pgMar w:top="1440" w:right="1797" w:bottom="1440" w:left="1797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EE92C0" w14:textId="77777777" w:rsidR="00A563B4" w:rsidRDefault="00A563B4">
      <w:r>
        <w:separator/>
      </w:r>
    </w:p>
  </w:endnote>
  <w:endnote w:type="continuationSeparator" w:id="0">
    <w:p w14:paraId="30CBE4FA" w14:textId="77777777" w:rsidR="00A563B4" w:rsidRDefault="00A56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4980079"/>
    </w:sdtPr>
    <w:sdtEndPr/>
    <w:sdtContent>
      <w:p w14:paraId="777C32F5" w14:textId="6D44204F" w:rsidR="00366760" w:rsidRDefault="003667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5B5F">
          <w:rPr>
            <w:noProof/>
          </w:rPr>
          <w:t>4</w:t>
        </w:r>
        <w:r>
          <w:fldChar w:fldCharType="end"/>
        </w:r>
      </w:p>
    </w:sdtContent>
  </w:sdt>
  <w:p w14:paraId="72BBDF2E" w14:textId="77777777" w:rsidR="00366760" w:rsidRDefault="003667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DF29D5" w14:textId="77777777" w:rsidR="00A563B4" w:rsidRDefault="00A563B4">
      <w:r>
        <w:separator/>
      </w:r>
    </w:p>
  </w:footnote>
  <w:footnote w:type="continuationSeparator" w:id="0">
    <w:p w14:paraId="314C756E" w14:textId="77777777" w:rsidR="00A563B4" w:rsidRDefault="00A56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BF66ED"/>
    <w:multiLevelType w:val="multilevel"/>
    <w:tmpl w:val="63BF66ED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mirrorMargins/>
  <w:bordersDoNotSurroundHeader/>
  <w:bordersDoNotSurroundFooter/>
  <w:revisionView w:markup="0"/>
  <w:trackRevisions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zsDAxNjWxNDA2MzNQ0lEKTi0uzszPAykwrAUAR4s8lSwAAAA="/>
    <w:docVar w:name="commondata" w:val="eyJoZGlkIjoiOTBjMmYzNzc4OTNiMWVkZDJmZWQwZDljYjIxM2MxZ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5dtw069zefmewpfvvtp2lsartdepf0e2v&quot;&gt;Untitled&lt;record-ids&gt;&lt;item&gt;8&lt;/item&gt;&lt;item&gt;94&lt;/item&gt;&lt;item&gt;101&lt;/item&gt;&lt;item&gt;102&lt;/item&gt;&lt;item&gt;145&lt;/item&gt;&lt;item&gt;164&lt;/item&gt;&lt;item&gt;165&lt;/item&gt;&lt;item&gt;167&lt;/item&gt;&lt;item&gt;225&lt;/item&gt;&lt;item&gt;240&lt;/item&gt;&lt;item&gt;264&lt;/item&gt;&lt;item&gt;315&lt;/item&gt;&lt;item&gt;365&lt;/item&gt;&lt;item&gt;366&lt;/item&gt;&lt;item&gt;378&lt;/item&gt;&lt;item&gt;379&lt;/item&gt;&lt;item&gt;415&lt;/item&gt;&lt;item&gt;419&lt;/item&gt;&lt;item&gt;420&lt;/item&gt;&lt;item&gt;421&lt;/item&gt;&lt;item&gt;424&lt;/item&gt;&lt;item&gt;425&lt;/item&gt;&lt;item&gt;426&lt;/item&gt;&lt;item&gt;427&lt;/item&gt;&lt;item&gt;428&lt;/item&gt;&lt;item&gt;429&lt;/item&gt;&lt;item&gt;430&lt;/item&gt;&lt;item&gt;431&lt;/item&gt;&lt;item&gt;432&lt;/item&gt;&lt;item&gt;434&lt;/item&gt;&lt;item&gt;435&lt;/item&gt;&lt;item&gt;436&lt;/item&gt;&lt;item&gt;437&lt;/item&gt;&lt;item&gt;439&lt;/item&gt;&lt;item&gt;440&lt;/item&gt;&lt;item&gt;441&lt;/item&gt;&lt;item&gt;442&lt;/item&gt;&lt;item&gt;443&lt;/item&gt;&lt;item&gt;444&lt;/item&gt;&lt;item&gt;445&lt;/item&gt;&lt;item&gt;447&lt;/item&gt;&lt;item&gt;448&lt;/item&gt;&lt;item&gt;449&lt;/item&gt;&lt;item&gt;450&lt;/item&gt;&lt;item&gt;451&lt;/item&gt;&lt;item&gt;452&lt;/item&gt;&lt;item&gt;453&lt;/item&gt;&lt;item&gt;454&lt;/item&gt;&lt;/record-ids&gt;&lt;/item&gt;&lt;/Libraries&gt;"/>
  </w:docVars>
  <w:rsids>
    <w:rsidRoot w:val="00A953DE"/>
    <w:rsid w:val="000030D7"/>
    <w:rsid w:val="00004D1D"/>
    <w:rsid w:val="00004E2F"/>
    <w:rsid w:val="0000608F"/>
    <w:rsid w:val="0001296C"/>
    <w:rsid w:val="0002091D"/>
    <w:rsid w:val="00021765"/>
    <w:rsid w:val="00024784"/>
    <w:rsid w:val="00027018"/>
    <w:rsid w:val="00027E4E"/>
    <w:rsid w:val="00031A70"/>
    <w:rsid w:val="00032248"/>
    <w:rsid w:val="00033154"/>
    <w:rsid w:val="00035BAD"/>
    <w:rsid w:val="00042E3B"/>
    <w:rsid w:val="000443E2"/>
    <w:rsid w:val="00050EA4"/>
    <w:rsid w:val="000515B7"/>
    <w:rsid w:val="00053D63"/>
    <w:rsid w:val="000617DE"/>
    <w:rsid w:val="00065010"/>
    <w:rsid w:val="0006699D"/>
    <w:rsid w:val="0006706D"/>
    <w:rsid w:val="00067A02"/>
    <w:rsid w:val="00071FAC"/>
    <w:rsid w:val="00073AD3"/>
    <w:rsid w:val="00077030"/>
    <w:rsid w:val="00080F7B"/>
    <w:rsid w:val="0008584C"/>
    <w:rsid w:val="0009168E"/>
    <w:rsid w:val="00091A3C"/>
    <w:rsid w:val="00091AEE"/>
    <w:rsid w:val="000935F8"/>
    <w:rsid w:val="000A4903"/>
    <w:rsid w:val="000A6B5F"/>
    <w:rsid w:val="000A7DDB"/>
    <w:rsid w:val="000B06BD"/>
    <w:rsid w:val="000B20F6"/>
    <w:rsid w:val="000B37C6"/>
    <w:rsid w:val="000B38EC"/>
    <w:rsid w:val="000B39B4"/>
    <w:rsid w:val="000B6C07"/>
    <w:rsid w:val="000B6FD1"/>
    <w:rsid w:val="000C1BEE"/>
    <w:rsid w:val="000C2DE2"/>
    <w:rsid w:val="000C3C41"/>
    <w:rsid w:val="000C5234"/>
    <w:rsid w:val="000C6543"/>
    <w:rsid w:val="000D0AAD"/>
    <w:rsid w:val="000D1CB9"/>
    <w:rsid w:val="000D3E95"/>
    <w:rsid w:val="000E3620"/>
    <w:rsid w:val="000F04CE"/>
    <w:rsid w:val="000F1F5F"/>
    <w:rsid w:val="000F27D3"/>
    <w:rsid w:val="001048D7"/>
    <w:rsid w:val="001058B1"/>
    <w:rsid w:val="00112F28"/>
    <w:rsid w:val="00113603"/>
    <w:rsid w:val="00115DE9"/>
    <w:rsid w:val="001228EE"/>
    <w:rsid w:val="00131BB8"/>
    <w:rsid w:val="00132B6C"/>
    <w:rsid w:val="00133103"/>
    <w:rsid w:val="001342FF"/>
    <w:rsid w:val="0013565F"/>
    <w:rsid w:val="0013635B"/>
    <w:rsid w:val="00137462"/>
    <w:rsid w:val="00140692"/>
    <w:rsid w:val="00143109"/>
    <w:rsid w:val="00145DE9"/>
    <w:rsid w:val="00147EF1"/>
    <w:rsid w:val="001523CB"/>
    <w:rsid w:val="001544CD"/>
    <w:rsid w:val="001545BF"/>
    <w:rsid w:val="00156786"/>
    <w:rsid w:val="001600A6"/>
    <w:rsid w:val="00165C48"/>
    <w:rsid w:val="001728AA"/>
    <w:rsid w:val="00175396"/>
    <w:rsid w:val="00177358"/>
    <w:rsid w:val="00182916"/>
    <w:rsid w:val="001835CF"/>
    <w:rsid w:val="00183CD4"/>
    <w:rsid w:val="00186031"/>
    <w:rsid w:val="00186F6A"/>
    <w:rsid w:val="001878F0"/>
    <w:rsid w:val="0019288B"/>
    <w:rsid w:val="00192FC7"/>
    <w:rsid w:val="001936DA"/>
    <w:rsid w:val="00193D65"/>
    <w:rsid w:val="00194304"/>
    <w:rsid w:val="00194B57"/>
    <w:rsid w:val="001973BE"/>
    <w:rsid w:val="001A007A"/>
    <w:rsid w:val="001A025D"/>
    <w:rsid w:val="001A0C5B"/>
    <w:rsid w:val="001A2437"/>
    <w:rsid w:val="001A3195"/>
    <w:rsid w:val="001A4ED1"/>
    <w:rsid w:val="001B1428"/>
    <w:rsid w:val="001B5939"/>
    <w:rsid w:val="001C0122"/>
    <w:rsid w:val="001C4F20"/>
    <w:rsid w:val="001D63E9"/>
    <w:rsid w:val="001D6BFA"/>
    <w:rsid w:val="001D7CDA"/>
    <w:rsid w:val="001E287A"/>
    <w:rsid w:val="001E3736"/>
    <w:rsid w:val="001E5277"/>
    <w:rsid w:val="001E5C47"/>
    <w:rsid w:val="001E5D00"/>
    <w:rsid w:val="001E66DF"/>
    <w:rsid w:val="001E7B30"/>
    <w:rsid w:val="001F08B8"/>
    <w:rsid w:val="001F282C"/>
    <w:rsid w:val="001F2FFF"/>
    <w:rsid w:val="001F46EB"/>
    <w:rsid w:val="001F68FC"/>
    <w:rsid w:val="00201ECE"/>
    <w:rsid w:val="00203E48"/>
    <w:rsid w:val="00206654"/>
    <w:rsid w:val="00206805"/>
    <w:rsid w:val="00210C58"/>
    <w:rsid w:val="00211A71"/>
    <w:rsid w:val="002136D4"/>
    <w:rsid w:val="00214133"/>
    <w:rsid w:val="002205E5"/>
    <w:rsid w:val="00223040"/>
    <w:rsid w:val="002233E2"/>
    <w:rsid w:val="00224544"/>
    <w:rsid w:val="00227EA4"/>
    <w:rsid w:val="00231AAA"/>
    <w:rsid w:val="00232519"/>
    <w:rsid w:val="0023268E"/>
    <w:rsid w:val="002376C8"/>
    <w:rsid w:val="00241545"/>
    <w:rsid w:val="00242C32"/>
    <w:rsid w:val="002446B1"/>
    <w:rsid w:val="00244D3D"/>
    <w:rsid w:val="00250091"/>
    <w:rsid w:val="0025487A"/>
    <w:rsid w:val="00257940"/>
    <w:rsid w:val="00260BE5"/>
    <w:rsid w:val="002615DE"/>
    <w:rsid w:val="00261927"/>
    <w:rsid w:val="002711B6"/>
    <w:rsid w:val="002767AA"/>
    <w:rsid w:val="00276A12"/>
    <w:rsid w:val="00277A89"/>
    <w:rsid w:val="00280D45"/>
    <w:rsid w:val="00280E29"/>
    <w:rsid w:val="0028206F"/>
    <w:rsid w:val="00286A41"/>
    <w:rsid w:val="00297125"/>
    <w:rsid w:val="002A0C15"/>
    <w:rsid w:val="002A0ED2"/>
    <w:rsid w:val="002A1930"/>
    <w:rsid w:val="002A4FEC"/>
    <w:rsid w:val="002B009E"/>
    <w:rsid w:val="002B0105"/>
    <w:rsid w:val="002B30CD"/>
    <w:rsid w:val="002B43D0"/>
    <w:rsid w:val="002B7A63"/>
    <w:rsid w:val="002C0C75"/>
    <w:rsid w:val="002C0D06"/>
    <w:rsid w:val="002C4633"/>
    <w:rsid w:val="002C6B7F"/>
    <w:rsid w:val="002D366E"/>
    <w:rsid w:val="002D62AF"/>
    <w:rsid w:val="002E0B88"/>
    <w:rsid w:val="002E158F"/>
    <w:rsid w:val="002E29DC"/>
    <w:rsid w:val="002E5123"/>
    <w:rsid w:val="002E6B09"/>
    <w:rsid w:val="002F118A"/>
    <w:rsid w:val="002F353B"/>
    <w:rsid w:val="002F3D65"/>
    <w:rsid w:val="002F7E93"/>
    <w:rsid w:val="00301A67"/>
    <w:rsid w:val="003039D9"/>
    <w:rsid w:val="00303EC0"/>
    <w:rsid w:val="0030542C"/>
    <w:rsid w:val="003071C3"/>
    <w:rsid w:val="00310BB7"/>
    <w:rsid w:val="00310FFD"/>
    <w:rsid w:val="00311E57"/>
    <w:rsid w:val="00312F67"/>
    <w:rsid w:val="00316631"/>
    <w:rsid w:val="0031780E"/>
    <w:rsid w:val="00323753"/>
    <w:rsid w:val="00324A16"/>
    <w:rsid w:val="00325E4A"/>
    <w:rsid w:val="00330111"/>
    <w:rsid w:val="003318F2"/>
    <w:rsid w:val="00331B45"/>
    <w:rsid w:val="0033361B"/>
    <w:rsid w:val="003352D7"/>
    <w:rsid w:val="00336100"/>
    <w:rsid w:val="00336CB5"/>
    <w:rsid w:val="00336D9E"/>
    <w:rsid w:val="00340993"/>
    <w:rsid w:val="00346D93"/>
    <w:rsid w:val="00351789"/>
    <w:rsid w:val="00352B40"/>
    <w:rsid w:val="00357EC7"/>
    <w:rsid w:val="00362BF7"/>
    <w:rsid w:val="00365121"/>
    <w:rsid w:val="00365128"/>
    <w:rsid w:val="00366760"/>
    <w:rsid w:val="00367BD0"/>
    <w:rsid w:val="00370BCE"/>
    <w:rsid w:val="003808B1"/>
    <w:rsid w:val="003832D5"/>
    <w:rsid w:val="00383315"/>
    <w:rsid w:val="0038362B"/>
    <w:rsid w:val="003842E5"/>
    <w:rsid w:val="0039354B"/>
    <w:rsid w:val="00393889"/>
    <w:rsid w:val="00393C99"/>
    <w:rsid w:val="003A3A2A"/>
    <w:rsid w:val="003A5875"/>
    <w:rsid w:val="003B14BB"/>
    <w:rsid w:val="003B2659"/>
    <w:rsid w:val="003B2EF7"/>
    <w:rsid w:val="003B5558"/>
    <w:rsid w:val="003B5CFC"/>
    <w:rsid w:val="003B6301"/>
    <w:rsid w:val="003C0549"/>
    <w:rsid w:val="003C3FF4"/>
    <w:rsid w:val="003D0D82"/>
    <w:rsid w:val="003D1C28"/>
    <w:rsid w:val="003D34EC"/>
    <w:rsid w:val="003D3A65"/>
    <w:rsid w:val="003D3B62"/>
    <w:rsid w:val="003D7BA3"/>
    <w:rsid w:val="003E1FA7"/>
    <w:rsid w:val="003E3CF5"/>
    <w:rsid w:val="003E4F6D"/>
    <w:rsid w:val="003E5ED1"/>
    <w:rsid w:val="003E652B"/>
    <w:rsid w:val="003F338B"/>
    <w:rsid w:val="003F40FD"/>
    <w:rsid w:val="003F4F2D"/>
    <w:rsid w:val="003F5741"/>
    <w:rsid w:val="0040203D"/>
    <w:rsid w:val="004066BD"/>
    <w:rsid w:val="00406C78"/>
    <w:rsid w:val="00410B39"/>
    <w:rsid w:val="00412BAE"/>
    <w:rsid w:val="00413967"/>
    <w:rsid w:val="00421261"/>
    <w:rsid w:val="00424510"/>
    <w:rsid w:val="004248A4"/>
    <w:rsid w:val="00425155"/>
    <w:rsid w:val="004256EB"/>
    <w:rsid w:val="00427A60"/>
    <w:rsid w:val="00433BD0"/>
    <w:rsid w:val="00433F91"/>
    <w:rsid w:val="0043416E"/>
    <w:rsid w:val="004371FC"/>
    <w:rsid w:val="00440418"/>
    <w:rsid w:val="004411D8"/>
    <w:rsid w:val="00445BD1"/>
    <w:rsid w:val="004474ED"/>
    <w:rsid w:val="0045588D"/>
    <w:rsid w:val="00456930"/>
    <w:rsid w:val="00460ED1"/>
    <w:rsid w:val="0046117C"/>
    <w:rsid w:val="00464CAA"/>
    <w:rsid w:val="004652CC"/>
    <w:rsid w:val="00467C2D"/>
    <w:rsid w:val="00470A06"/>
    <w:rsid w:val="00471679"/>
    <w:rsid w:val="00474188"/>
    <w:rsid w:val="00475538"/>
    <w:rsid w:val="00480F33"/>
    <w:rsid w:val="00482A70"/>
    <w:rsid w:val="0048676C"/>
    <w:rsid w:val="00491176"/>
    <w:rsid w:val="00491F5F"/>
    <w:rsid w:val="00492E78"/>
    <w:rsid w:val="00493456"/>
    <w:rsid w:val="00495EE4"/>
    <w:rsid w:val="004A1D13"/>
    <w:rsid w:val="004A2D4C"/>
    <w:rsid w:val="004A4039"/>
    <w:rsid w:val="004A5F9B"/>
    <w:rsid w:val="004A6653"/>
    <w:rsid w:val="004B0739"/>
    <w:rsid w:val="004B6225"/>
    <w:rsid w:val="004C0535"/>
    <w:rsid w:val="004C4E7A"/>
    <w:rsid w:val="004C7E68"/>
    <w:rsid w:val="004D06D1"/>
    <w:rsid w:val="004D1E18"/>
    <w:rsid w:val="004D219D"/>
    <w:rsid w:val="004D2EA5"/>
    <w:rsid w:val="004D3EB0"/>
    <w:rsid w:val="004D3FF3"/>
    <w:rsid w:val="004D7F61"/>
    <w:rsid w:val="004D7F9C"/>
    <w:rsid w:val="004E07FC"/>
    <w:rsid w:val="004E466B"/>
    <w:rsid w:val="004E559F"/>
    <w:rsid w:val="004E667B"/>
    <w:rsid w:val="004F1F16"/>
    <w:rsid w:val="004F2B12"/>
    <w:rsid w:val="004F2BE6"/>
    <w:rsid w:val="004F5675"/>
    <w:rsid w:val="004F78A9"/>
    <w:rsid w:val="004F78BE"/>
    <w:rsid w:val="005003DC"/>
    <w:rsid w:val="005019BA"/>
    <w:rsid w:val="00516306"/>
    <w:rsid w:val="00527CD2"/>
    <w:rsid w:val="00536CD3"/>
    <w:rsid w:val="0054289B"/>
    <w:rsid w:val="00543723"/>
    <w:rsid w:val="00551864"/>
    <w:rsid w:val="00555D87"/>
    <w:rsid w:val="0056002A"/>
    <w:rsid w:val="0056364D"/>
    <w:rsid w:val="0057058A"/>
    <w:rsid w:val="00571165"/>
    <w:rsid w:val="005720C1"/>
    <w:rsid w:val="005738CA"/>
    <w:rsid w:val="0057544B"/>
    <w:rsid w:val="00576E07"/>
    <w:rsid w:val="00582948"/>
    <w:rsid w:val="00582E59"/>
    <w:rsid w:val="00586CFA"/>
    <w:rsid w:val="005906AF"/>
    <w:rsid w:val="0059436B"/>
    <w:rsid w:val="00594EBF"/>
    <w:rsid w:val="005A1C30"/>
    <w:rsid w:val="005A252D"/>
    <w:rsid w:val="005B05CC"/>
    <w:rsid w:val="005B1564"/>
    <w:rsid w:val="005B1BE7"/>
    <w:rsid w:val="005B46E7"/>
    <w:rsid w:val="005B4722"/>
    <w:rsid w:val="005B542B"/>
    <w:rsid w:val="005B72CD"/>
    <w:rsid w:val="005C1C3D"/>
    <w:rsid w:val="005C30D4"/>
    <w:rsid w:val="005C5AED"/>
    <w:rsid w:val="005C6137"/>
    <w:rsid w:val="005C6AAE"/>
    <w:rsid w:val="005D0A7C"/>
    <w:rsid w:val="005D21A0"/>
    <w:rsid w:val="005D57EA"/>
    <w:rsid w:val="005D5CD4"/>
    <w:rsid w:val="005D6792"/>
    <w:rsid w:val="005D6B30"/>
    <w:rsid w:val="005D7A5C"/>
    <w:rsid w:val="005E069B"/>
    <w:rsid w:val="005E6D71"/>
    <w:rsid w:val="0060030F"/>
    <w:rsid w:val="00602ADE"/>
    <w:rsid w:val="00612A8C"/>
    <w:rsid w:val="00613100"/>
    <w:rsid w:val="00613471"/>
    <w:rsid w:val="00614532"/>
    <w:rsid w:val="00616BA2"/>
    <w:rsid w:val="0062060D"/>
    <w:rsid w:val="0062169D"/>
    <w:rsid w:val="00622C4F"/>
    <w:rsid w:val="006252DE"/>
    <w:rsid w:val="006277CF"/>
    <w:rsid w:val="00630D53"/>
    <w:rsid w:val="0063541E"/>
    <w:rsid w:val="00641B2D"/>
    <w:rsid w:val="00643AA4"/>
    <w:rsid w:val="00646D88"/>
    <w:rsid w:val="0064783A"/>
    <w:rsid w:val="006479B9"/>
    <w:rsid w:val="006521CE"/>
    <w:rsid w:val="006532B8"/>
    <w:rsid w:val="00654403"/>
    <w:rsid w:val="00655CD7"/>
    <w:rsid w:val="00656446"/>
    <w:rsid w:val="0065772F"/>
    <w:rsid w:val="0066330A"/>
    <w:rsid w:val="0066368A"/>
    <w:rsid w:val="00663CEA"/>
    <w:rsid w:val="0066582E"/>
    <w:rsid w:val="00665A0D"/>
    <w:rsid w:val="00666EFA"/>
    <w:rsid w:val="00667922"/>
    <w:rsid w:val="006714ED"/>
    <w:rsid w:val="00675C40"/>
    <w:rsid w:val="006772DC"/>
    <w:rsid w:val="00677361"/>
    <w:rsid w:val="00680CD2"/>
    <w:rsid w:val="00683D3A"/>
    <w:rsid w:val="006852E3"/>
    <w:rsid w:val="00685CAF"/>
    <w:rsid w:val="00685E5B"/>
    <w:rsid w:val="0068689B"/>
    <w:rsid w:val="00686D4D"/>
    <w:rsid w:val="00687084"/>
    <w:rsid w:val="006874FC"/>
    <w:rsid w:val="00690560"/>
    <w:rsid w:val="00692C53"/>
    <w:rsid w:val="00693AB2"/>
    <w:rsid w:val="0069495B"/>
    <w:rsid w:val="006968CC"/>
    <w:rsid w:val="006972E5"/>
    <w:rsid w:val="006A07F8"/>
    <w:rsid w:val="006A0E6A"/>
    <w:rsid w:val="006A17B4"/>
    <w:rsid w:val="006A38B0"/>
    <w:rsid w:val="006A7A5D"/>
    <w:rsid w:val="006B0713"/>
    <w:rsid w:val="006B13E8"/>
    <w:rsid w:val="006B290C"/>
    <w:rsid w:val="006B671D"/>
    <w:rsid w:val="006C1A4E"/>
    <w:rsid w:val="006C20F1"/>
    <w:rsid w:val="006C5A47"/>
    <w:rsid w:val="006D012D"/>
    <w:rsid w:val="006D1803"/>
    <w:rsid w:val="006D4371"/>
    <w:rsid w:val="006D44FE"/>
    <w:rsid w:val="006D55B5"/>
    <w:rsid w:val="006D6E47"/>
    <w:rsid w:val="006D6ECE"/>
    <w:rsid w:val="006E042F"/>
    <w:rsid w:val="006E0A3E"/>
    <w:rsid w:val="006E22D4"/>
    <w:rsid w:val="006E251E"/>
    <w:rsid w:val="006E31B4"/>
    <w:rsid w:val="006E5100"/>
    <w:rsid w:val="006E5723"/>
    <w:rsid w:val="006E68C8"/>
    <w:rsid w:val="006E72AC"/>
    <w:rsid w:val="006F0D44"/>
    <w:rsid w:val="007059B5"/>
    <w:rsid w:val="00707075"/>
    <w:rsid w:val="007072E4"/>
    <w:rsid w:val="00707CED"/>
    <w:rsid w:val="007104BB"/>
    <w:rsid w:val="007113F3"/>
    <w:rsid w:val="00714709"/>
    <w:rsid w:val="0072136C"/>
    <w:rsid w:val="00726654"/>
    <w:rsid w:val="007302E1"/>
    <w:rsid w:val="00733B98"/>
    <w:rsid w:val="00734D97"/>
    <w:rsid w:val="00742AB0"/>
    <w:rsid w:val="00743ED6"/>
    <w:rsid w:val="00750C8F"/>
    <w:rsid w:val="00755BB5"/>
    <w:rsid w:val="007577A0"/>
    <w:rsid w:val="00762E4E"/>
    <w:rsid w:val="007632FD"/>
    <w:rsid w:val="00763D0C"/>
    <w:rsid w:val="0076459C"/>
    <w:rsid w:val="007703E2"/>
    <w:rsid w:val="00773644"/>
    <w:rsid w:val="00773665"/>
    <w:rsid w:val="00773F17"/>
    <w:rsid w:val="007740AF"/>
    <w:rsid w:val="007807C4"/>
    <w:rsid w:val="00781975"/>
    <w:rsid w:val="00784A9B"/>
    <w:rsid w:val="00787C52"/>
    <w:rsid w:val="00791C29"/>
    <w:rsid w:val="00792AE5"/>
    <w:rsid w:val="007933CB"/>
    <w:rsid w:val="00793969"/>
    <w:rsid w:val="007A07FE"/>
    <w:rsid w:val="007A19F9"/>
    <w:rsid w:val="007A4122"/>
    <w:rsid w:val="007A6939"/>
    <w:rsid w:val="007B3B58"/>
    <w:rsid w:val="007B3FC8"/>
    <w:rsid w:val="007B5DEC"/>
    <w:rsid w:val="007C0C9E"/>
    <w:rsid w:val="007C43BE"/>
    <w:rsid w:val="007C5068"/>
    <w:rsid w:val="007C52D4"/>
    <w:rsid w:val="007C6330"/>
    <w:rsid w:val="007D048C"/>
    <w:rsid w:val="007D0737"/>
    <w:rsid w:val="007D28B4"/>
    <w:rsid w:val="007D42EC"/>
    <w:rsid w:val="007D51FE"/>
    <w:rsid w:val="007D728A"/>
    <w:rsid w:val="007D78D9"/>
    <w:rsid w:val="007E056F"/>
    <w:rsid w:val="007E08D3"/>
    <w:rsid w:val="007E1C0B"/>
    <w:rsid w:val="007E2DD4"/>
    <w:rsid w:val="007E68AD"/>
    <w:rsid w:val="007E6E98"/>
    <w:rsid w:val="007E71AD"/>
    <w:rsid w:val="007E74BD"/>
    <w:rsid w:val="007F6492"/>
    <w:rsid w:val="007F7889"/>
    <w:rsid w:val="00807448"/>
    <w:rsid w:val="00810027"/>
    <w:rsid w:val="00810E55"/>
    <w:rsid w:val="008112DF"/>
    <w:rsid w:val="0081196A"/>
    <w:rsid w:val="00814089"/>
    <w:rsid w:val="008141D0"/>
    <w:rsid w:val="00816F68"/>
    <w:rsid w:val="00816FE0"/>
    <w:rsid w:val="0081762C"/>
    <w:rsid w:val="0081781A"/>
    <w:rsid w:val="00820287"/>
    <w:rsid w:val="008210B0"/>
    <w:rsid w:val="00821E52"/>
    <w:rsid w:val="0082313E"/>
    <w:rsid w:val="008240D6"/>
    <w:rsid w:val="0083129D"/>
    <w:rsid w:val="00832FBC"/>
    <w:rsid w:val="0083426A"/>
    <w:rsid w:val="00834DFE"/>
    <w:rsid w:val="008361B5"/>
    <w:rsid w:val="0083634F"/>
    <w:rsid w:val="0083798C"/>
    <w:rsid w:val="008379F2"/>
    <w:rsid w:val="00845D29"/>
    <w:rsid w:val="0085088D"/>
    <w:rsid w:val="00852962"/>
    <w:rsid w:val="00855F9E"/>
    <w:rsid w:val="008563C0"/>
    <w:rsid w:val="00861578"/>
    <w:rsid w:val="00862F2F"/>
    <w:rsid w:val="0087183B"/>
    <w:rsid w:val="00883556"/>
    <w:rsid w:val="008856A3"/>
    <w:rsid w:val="008911B3"/>
    <w:rsid w:val="008A0FFE"/>
    <w:rsid w:val="008A14CC"/>
    <w:rsid w:val="008A361D"/>
    <w:rsid w:val="008B0632"/>
    <w:rsid w:val="008B14D6"/>
    <w:rsid w:val="008B2090"/>
    <w:rsid w:val="008B2E6F"/>
    <w:rsid w:val="008B34B7"/>
    <w:rsid w:val="008B3772"/>
    <w:rsid w:val="008B5B5F"/>
    <w:rsid w:val="008B7994"/>
    <w:rsid w:val="008C1B12"/>
    <w:rsid w:val="008C3447"/>
    <w:rsid w:val="008C4079"/>
    <w:rsid w:val="008C4889"/>
    <w:rsid w:val="008C4C7D"/>
    <w:rsid w:val="008D0281"/>
    <w:rsid w:val="008D0FCE"/>
    <w:rsid w:val="008D1C4B"/>
    <w:rsid w:val="008D1EE7"/>
    <w:rsid w:val="008D43C4"/>
    <w:rsid w:val="008D73F7"/>
    <w:rsid w:val="008D7975"/>
    <w:rsid w:val="008E02EC"/>
    <w:rsid w:val="008E350C"/>
    <w:rsid w:val="008E45F8"/>
    <w:rsid w:val="008E6180"/>
    <w:rsid w:val="008E7AFA"/>
    <w:rsid w:val="008F51AE"/>
    <w:rsid w:val="008F697F"/>
    <w:rsid w:val="00902045"/>
    <w:rsid w:val="00906A81"/>
    <w:rsid w:val="00911C11"/>
    <w:rsid w:val="009147B4"/>
    <w:rsid w:val="00915FD3"/>
    <w:rsid w:val="00916249"/>
    <w:rsid w:val="00916AC2"/>
    <w:rsid w:val="009208A7"/>
    <w:rsid w:val="009234C0"/>
    <w:rsid w:val="00923EA8"/>
    <w:rsid w:val="00924CE4"/>
    <w:rsid w:val="009252EB"/>
    <w:rsid w:val="0092534D"/>
    <w:rsid w:val="0092770F"/>
    <w:rsid w:val="00927956"/>
    <w:rsid w:val="00930E7D"/>
    <w:rsid w:val="00932F92"/>
    <w:rsid w:val="00934553"/>
    <w:rsid w:val="00936A1F"/>
    <w:rsid w:val="00940CA6"/>
    <w:rsid w:val="009410D2"/>
    <w:rsid w:val="00942E5D"/>
    <w:rsid w:val="00945218"/>
    <w:rsid w:val="009476BF"/>
    <w:rsid w:val="00950F63"/>
    <w:rsid w:val="00951789"/>
    <w:rsid w:val="00951F37"/>
    <w:rsid w:val="00954B11"/>
    <w:rsid w:val="009552B4"/>
    <w:rsid w:val="0096019F"/>
    <w:rsid w:val="0096104B"/>
    <w:rsid w:val="00962A68"/>
    <w:rsid w:val="009674DF"/>
    <w:rsid w:val="0097314A"/>
    <w:rsid w:val="00973328"/>
    <w:rsid w:val="00976126"/>
    <w:rsid w:val="00976B22"/>
    <w:rsid w:val="00980434"/>
    <w:rsid w:val="00992F80"/>
    <w:rsid w:val="00996A19"/>
    <w:rsid w:val="009979C3"/>
    <w:rsid w:val="00997F33"/>
    <w:rsid w:val="009A0E24"/>
    <w:rsid w:val="009A29A4"/>
    <w:rsid w:val="009A48B7"/>
    <w:rsid w:val="009A6B85"/>
    <w:rsid w:val="009B2370"/>
    <w:rsid w:val="009B33AF"/>
    <w:rsid w:val="009B4428"/>
    <w:rsid w:val="009B56F1"/>
    <w:rsid w:val="009C470D"/>
    <w:rsid w:val="009C493D"/>
    <w:rsid w:val="009C4B13"/>
    <w:rsid w:val="009C52E1"/>
    <w:rsid w:val="009C68FD"/>
    <w:rsid w:val="009D0EA3"/>
    <w:rsid w:val="009D12BF"/>
    <w:rsid w:val="009D27C2"/>
    <w:rsid w:val="009D586D"/>
    <w:rsid w:val="009D5BF6"/>
    <w:rsid w:val="009D7F63"/>
    <w:rsid w:val="009E5820"/>
    <w:rsid w:val="009E5876"/>
    <w:rsid w:val="009F25B2"/>
    <w:rsid w:val="009F505D"/>
    <w:rsid w:val="00A048BB"/>
    <w:rsid w:val="00A05162"/>
    <w:rsid w:val="00A05371"/>
    <w:rsid w:val="00A06C28"/>
    <w:rsid w:val="00A07168"/>
    <w:rsid w:val="00A124B0"/>
    <w:rsid w:val="00A128D3"/>
    <w:rsid w:val="00A144F4"/>
    <w:rsid w:val="00A14E13"/>
    <w:rsid w:val="00A1713A"/>
    <w:rsid w:val="00A22D78"/>
    <w:rsid w:val="00A25BF2"/>
    <w:rsid w:val="00A30E8F"/>
    <w:rsid w:val="00A316E2"/>
    <w:rsid w:val="00A3249B"/>
    <w:rsid w:val="00A3485E"/>
    <w:rsid w:val="00A4293C"/>
    <w:rsid w:val="00A43294"/>
    <w:rsid w:val="00A4405E"/>
    <w:rsid w:val="00A448E5"/>
    <w:rsid w:val="00A4746D"/>
    <w:rsid w:val="00A50AE0"/>
    <w:rsid w:val="00A52AA2"/>
    <w:rsid w:val="00A52FEF"/>
    <w:rsid w:val="00A5419C"/>
    <w:rsid w:val="00A563B4"/>
    <w:rsid w:val="00A56AE4"/>
    <w:rsid w:val="00A617A6"/>
    <w:rsid w:val="00A6343C"/>
    <w:rsid w:val="00A65091"/>
    <w:rsid w:val="00A655A3"/>
    <w:rsid w:val="00A71FCE"/>
    <w:rsid w:val="00A72B6F"/>
    <w:rsid w:val="00A74503"/>
    <w:rsid w:val="00A75E2B"/>
    <w:rsid w:val="00A76E5F"/>
    <w:rsid w:val="00A82E84"/>
    <w:rsid w:val="00A83148"/>
    <w:rsid w:val="00A83546"/>
    <w:rsid w:val="00A86F4B"/>
    <w:rsid w:val="00A9053D"/>
    <w:rsid w:val="00A907BA"/>
    <w:rsid w:val="00A9203E"/>
    <w:rsid w:val="00A936C1"/>
    <w:rsid w:val="00A953DE"/>
    <w:rsid w:val="00A973E7"/>
    <w:rsid w:val="00AA1195"/>
    <w:rsid w:val="00AA6410"/>
    <w:rsid w:val="00AA7FFD"/>
    <w:rsid w:val="00AB0039"/>
    <w:rsid w:val="00AB0B45"/>
    <w:rsid w:val="00AB1769"/>
    <w:rsid w:val="00AB3AA0"/>
    <w:rsid w:val="00AB5E4E"/>
    <w:rsid w:val="00AB5EA3"/>
    <w:rsid w:val="00AB72CB"/>
    <w:rsid w:val="00AB7AF3"/>
    <w:rsid w:val="00AC41DF"/>
    <w:rsid w:val="00AC57AF"/>
    <w:rsid w:val="00AD1C16"/>
    <w:rsid w:val="00AD6FD2"/>
    <w:rsid w:val="00AE1DF0"/>
    <w:rsid w:val="00AE4224"/>
    <w:rsid w:val="00AE4F4A"/>
    <w:rsid w:val="00AE501C"/>
    <w:rsid w:val="00AE5622"/>
    <w:rsid w:val="00AF04B9"/>
    <w:rsid w:val="00AF61DC"/>
    <w:rsid w:val="00B00B6B"/>
    <w:rsid w:val="00B00BAD"/>
    <w:rsid w:val="00B02A78"/>
    <w:rsid w:val="00B052AB"/>
    <w:rsid w:val="00B104A9"/>
    <w:rsid w:val="00B13420"/>
    <w:rsid w:val="00B146B3"/>
    <w:rsid w:val="00B17582"/>
    <w:rsid w:val="00B17C60"/>
    <w:rsid w:val="00B20614"/>
    <w:rsid w:val="00B247AF"/>
    <w:rsid w:val="00B247B1"/>
    <w:rsid w:val="00B25178"/>
    <w:rsid w:val="00B26F11"/>
    <w:rsid w:val="00B32EFA"/>
    <w:rsid w:val="00B33CFF"/>
    <w:rsid w:val="00B3518C"/>
    <w:rsid w:val="00B36B90"/>
    <w:rsid w:val="00B409FB"/>
    <w:rsid w:val="00B42BAB"/>
    <w:rsid w:val="00B42DC1"/>
    <w:rsid w:val="00B43040"/>
    <w:rsid w:val="00B436B1"/>
    <w:rsid w:val="00B4787D"/>
    <w:rsid w:val="00B579C8"/>
    <w:rsid w:val="00B608BD"/>
    <w:rsid w:val="00B614EA"/>
    <w:rsid w:val="00B71D3B"/>
    <w:rsid w:val="00B72381"/>
    <w:rsid w:val="00B77DBA"/>
    <w:rsid w:val="00B8127D"/>
    <w:rsid w:val="00B81599"/>
    <w:rsid w:val="00B871A0"/>
    <w:rsid w:val="00B91146"/>
    <w:rsid w:val="00BA042B"/>
    <w:rsid w:val="00BA3229"/>
    <w:rsid w:val="00BA5CDA"/>
    <w:rsid w:val="00BB0091"/>
    <w:rsid w:val="00BC2224"/>
    <w:rsid w:val="00BC6EAD"/>
    <w:rsid w:val="00BD2058"/>
    <w:rsid w:val="00BD528F"/>
    <w:rsid w:val="00BD7247"/>
    <w:rsid w:val="00BD79DC"/>
    <w:rsid w:val="00BE02BE"/>
    <w:rsid w:val="00BE5436"/>
    <w:rsid w:val="00BE5610"/>
    <w:rsid w:val="00BF04E0"/>
    <w:rsid w:val="00BF15B7"/>
    <w:rsid w:val="00BF2130"/>
    <w:rsid w:val="00BF570B"/>
    <w:rsid w:val="00BF612E"/>
    <w:rsid w:val="00BF746D"/>
    <w:rsid w:val="00C0370C"/>
    <w:rsid w:val="00C04DA4"/>
    <w:rsid w:val="00C104D0"/>
    <w:rsid w:val="00C121AA"/>
    <w:rsid w:val="00C13410"/>
    <w:rsid w:val="00C13905"/>
    <w:rsid w:val="00C14D9C"/>
    <w:rsid w:val="00C22616"/>
    <w:rsid w:val="00C23DEE"/>
    <w:rsid w:val="00C33658"/>
    <w:rsid w:val="00C33B3B"/>
    <w:rsid w:val="00C4000C"/>
    <w:rsid w:val="00C47032"/>
    <w:rsid w:val="00C50013"/>
    <w:rsid w:val="00C51BA6"/>
    <w:rsid w:val="00C51D88"/>
    <w:rsid w:val="00C60030"/>
    <w:rsid w:val="00C6068B"/>
    <w:rsid w:val="00C61641"/>
    <w:rsid w:val="00C61AFD"/>
    <w:rsid w:val="00C626AB"/>
    <w:rsid w:val="00C6295A"/>
    <w:rsid w:val="00C631E9"/>
    <w:rsid w:val="00C6395A"/>
    <w:rsid w:val="00C64B69"/>
    <w:rsid w:val="00C67963"/>
    <w:rsid w:val="00C70036"/>
    <w:rsid w:val="00C73BD1"/>
    <w:rsid w:val="00C75BFB"/>
    <w:rsid w:val="00C800FC"/>
    <w:rsid w:val="00C81A60"/>
    <w:rsid w:val="00C83643"/>
    <w:rsid w:val="00C8448A"/>
    <w:rsid w:val="00C847C6"/>
    <w:rsid w:val="00C85F3F"/>
    <w:rsid w:val="00C871C8"/>
    <w:rsid w:val="00C906D5"/>
    <w:rsid w:val="00C9378F"/>
    <w:rsid w:val="00C93E26"/>
    <w:rsid w:val="00C93F2E"/>
    <w:rsid w:val="00CA0473"/>
    <w:rsid w:val="00CA297E"/>
    <w:rsid w:val="00CA5ACD"/>
    <w:rsid w:val="00CA6F51"/>
    <w:rsid w:val="00CB0110"/>
    <w:rsid w:val="00CB0F07"/>
    <w:rsid w:val="00CB0F5F"/>
    <w:rsid w:val="00CB4F52"/>
    <w:rsid w:val="00CB5B9A"/>
    <w:rsid w:val="00CB6585"/>
    <w:rsid w:val="00CC1B61"/>
    <w:rsid w:val="00CC2559"/>
    <w:rsid w:val="00CC2968"/>
    <w:rsid w:val="00CC6FA5"/>
    <w:rsid w:val="00CC782B"/>
    <w:rsid w:val="00CD01BD"/>
    <w:rsid w:val="00CD08F6"/>
    <w:rsid w:val="00CD1F23"/>
    <w:rsid w:val="00CD4F2B"/>
    <w:rsid w:val="00CD6EB6"/>
    <w:rsid w:val="00CD7033"/>
    <w:rsid w:val="00CE2406"/>
    <w:rsid w:val="00CE3175"/>
    <w:rsid w:val="00CE426B"/>
    <w:rsid w:val="00CE6ABE"/>
    <w:rsid w:val="00CE6CE8"/>
    <w:rsid w:val="00CF078F"/>
    <w:rsid w:val="00CF1334"/>
    <w:rsid w:val="00CF16A6"/>
    <w:rsid w:val="00CF1E8E"/>
    <w:rsid w:val="00CF6473"/>
    <w:rsid w:val="00CF679D"/>
    <w:rsid w:val="00CF720F"/>
    <w:rsid w:val="00D008D3"/>
    <w:rsid w:val="00D0115A"/>
    <w:rsid w:val="00D053CA"/>
    <w:rsid w:val="00D078FC"/>
    <w:rsid w:val="00D115F2"/>
    <w:rsid w:val="00D1221E"/>
    <w:rsid w:val="00D14412"/>
    <w:rsid w:val="00D14A77"/>
    <w:rsid w:val="00D164F9"/>
    <w:rsid w:val="00D16E0A"/>
    <w:rsid w:val="00D22431"/>
    <w:rsid w:val="00D22E39"/>
    <w:rsid w:val="00D244CE"/>
    <w:rsid w:val="00D24BBA"/>
    <w:rsid w:val="00D250F0"/>
    <w:rsid w:val="00D263F0"/>
    <w:rsid w:val="00D26984"/>
    <w:rsid w:val="00D355A5"/>
    <w:rsid w:val="00D368EC"/>
    <w:rsid w:val="00D37DB4"/>
    <w:rsid w:val="00D42176"/>
    <w:rsid w:val="00D45D86"/>
    <w:rsid w:val="00D46379"/>
    <w:rsid w:val="00D466FD"/>
    <w:rsid w:val="00D50A3E"/>
    <w:rsid w:val="00D5143B"/>
    <w:rsid w:val="00D523D1"/>
    <w:rsid w:val="00D530C5"/>
    <w:rsid w:val="00D55253"/>
    <w:rsid w:val="00D56743"/>
    <w:rsid w:val="00D57B1C"/>
    <w:rsid w:val="00D607C4"/>
    <w:rsid w:val="00D62D57"/>
    <w:rsid w:val="00D6308A"/>
    <w:rsid w:val="00D656D3"/>
    <w:rsid w:val="00D6669A"/>
    <w:rsid w:val="00D670F2"/>
    <w:rsid w:val="00D73CF3"/>
    <w:rsid w:val="00D76BCC"/>
    <w:rsid w:val="00D76F08"/>
    <w:rsid w:val="00D76F19"/>
    <w:rsid w:val="00D82C06"/>
    <w:rsid w:val="00D84E09"/>
    <w:rsid w:val="00D86480"/>
    <w:rsid w:val="00D871DA"/>
    <w:rsid w:val="00D92DED"/>
    <w:rsid w:val="00D950EF"/>
    <w:rsid w:val="00D974A7"/>
    <w:rsid w:val="00DA49EE"/>
    <w:rsid w:val="00DA5AB5"/>
    <w:rsid w:val="00DA626A"/>
    <w:rsid w:val="00DA6ED3"/>
    <w:rsid w:val="00DB71C2"/>
    <w:rsid w:val="00DB7D30"/>
    <w:rsid w:val="00DC1ABF"/>
    <w:rsid w:val="00DC444F"/>
    <w:rsid w:val="00DC64C1"/>
    <w:rsid w:val="00DD1FD7"/>
    <w:rsid w:val="00DD2F7E"/>
    <w:rsid w:val="00DD61CE"/>
    <w:rsid w:val="00DE06F4"/>
    <w:rsid w:val="00DE16A0"/>
    <w:rsid w:val="00DE38AD"/>
    <w:rsid w:val="00DF1AD4"/>
    <w:rsid w:val="00DF20AD"/>
    <w:rsid w:val="00DF5AC8"/>
    <w:rsid w:val="00E016D4"/>
    <w:rsid w:val="00E0226D"/>
    <w:rsid w:val="00E0472E"/>
    <w:rsid w:val="00E0500D"/>
    <w:rsid w:val="00E0552F"/>
    <w:rsid w:val="00E067C0"/>
    <w:rsid w:val="00E104FF"/>
    <w:rsid w:val="00E110E1"/>
    <w:rsid w:val="00E113DA"/>
    <w:rsid w:val="00E13040"/>
    <w:rsid w:val="00E16789"/>
    <w:rsid w:val="00E1688E"/>
    <w:rsid w:val="00E22F40"/>
    <w:rsid w:val="00E248BF"/>
    <w:rsid w:val="00E25C54"/>
    <w:rsid w:val="00E320C9"/>
    <w:rsid w:val="00E32244"/>
    <w:rsid w:val="00E350F3"/>
    <w:rsid w:val="00E35D99"/>
    <w:rsid w:val="00E37FE9"/>
    <w:rsid w:val="00E42866"/>
    <w:rsid w:val="00E4357C"/>
    <w:rsid w:val="00E44E77"/>
    <w:rsid w:val="00E473A8"/>
    <w:rsid w:val="00E47FB2"/>
    <w:rsid w:val="00E53447"/>
    <w:rsid w:val="00E54556"/>
    <w:rsid w:val="00E56EE1"/>
    <w:rsid w:val="00E570EE"/>
    <w:rsid w:val="00E5721D"/>
    <w:rsid w:val="00E61D95"/>
    <w:rsid w:val="00E62486"/>
    <w:rsid w:val="00E643C4"/>
    <w:rsid w:val="00E75D47"/>
    <w:rsid w:val="00E75FE5"/>
    <w:rsid w:val="00E80D51"/>
    <w:rsid w:val="00E81ECE"/>
    <w:rsid w:val="00E822A8"/>
    <w:rsid w:val="00E837CB"/>
    <w:rsid w:val="00E90517"/>
    <w:rsid w:val="00E918CD"/>
    <w:rsid w:val="00E94946"/>
    <w:rsid w:val="00E958BD"/>
    <w:rsid w:val="00E96B29"/>
    <w:rsid w:val="00EA2726"/>
    <w:rsid w:val="00EA2CEF"/>
    <w:rsid w:val="00EA2F7A"/>
    <w:rsid w:val="00EA4F84"/>
    <w:rsid w:val="00EA5A96"/>
    <w:rsid w:val="00EB2A02"/>
    <w:rsid w:val="00EB2CC5"/>
    <w:rsid w:val="00EB2F6B"/>
    <w:rsid w:val="00EB517C"/>
    <w:rsid w:val="00EB5C3E"/>
    <w:rsid w:val="00EB7960"/>
    <w:rsid w:val="00EC0ECD"/>
    <w:rsid w:val="00EC2A70"/>
    <w:rsid w:val="00EC52A3"/>
    <w:rsid w:val="00EC5D85"/>
    <w:rsid w:val="00EC64EC"/>
    <w:rsid w:val="00EC7584"/>
    <w:rsid w:val="00ED0BB8"/>
    <w:rsid w:val="00ED5232"/>
    <w:rsid w:val="00ED7491"/>
    <w:rsid w:val="00EE1ABF"/>
    <w:rsid w:val="00EE3353"/>
    <w:rsid w:val="00EE46D1"/>
    <w:rsid w:val="00EE4E75"/>
    <w:rsid w:val="00EE54F5"/>
    <w:rsid w:val="00EE6915"/>
    <w:rsid w:val="00EE741A"/>
    <w:rsid w:val="00EF6D1E"/>
    <w:rsid w:val="00EF7432"/>
    <w:rsid w:val="00F03129"/>
    <w:rsid w:val="00F07A72"/>
    <w:rsid w:val="00F110DB"/>
    <w:rsid w:val="00F11EB3"/>
    <w:rsid w:val="00F11FD0"/>
    <w:rsid w:val="00F128DD"/>
    <w:rsid w:val="00F12D71"/>
    <w:rsid w:val="00F12FB5"/>
    <w:rsid w:val="00F137A5"/>
    <w:rsid w:val="00F17E21"/>
    <w:rsid w:val="00F203AB"/>
    <w:rsid w:val="00F22203"/>
    <w:rsid w:val="00F22388"/>
    <w:rsid w:val="00F22464"/>
    <w:rsid w:val="00F2279A"/>
    <w:rsid w:val="00F228A4"/>
    <w:rsid w:val="00F23E41"/>
    <w:rsid w:val="00F247D8"/>
    <w:rsid w:val="00F253FD"/>
    <w:rsid w:val="00F26A93"/>
    <w:rsid w:val="00F30BD9"/>
    <w:rsid w:val="00F31DB4"/>
    <w:rsid w:val="00F37752"/>
    <w:rsid w:val="00F407B0"/>
    <w:rsid w:val="00F42C7F"/>
    <w:rsid w:val="00F44334"/>
    <w:rsid w:val="00F44A83"/>
    <w:rsid w:val="00F45784"/>
    <w:rsid w:val="00F45E69"/>
    <w:rsid w:val="00F504BA"/>
    <w:rsid w:val="00F50AFC"/>
    <w:rsid w:val="00F52218"/>
    <w:rsid w:val="00F52F65"/>
    <w:rsid w:val="00F54F6A"/>
    <w:rsid w:val="00F5557F"/>
    <w:rsid w:val="00F56620"/>
    <w:rsid w:val="00F61BEF"/>
    <w:rsid w:val="00F633EE"/>
    <w:rsid w:val="00F645CC"/>
    <w:rsid w:val="00F64C0D"/>
    <w:rsid w:val="00F6588B"/>
    <w:rsid w:val="00F66C62"/>
    <w:rsid w:val="00F676A6"/>
    <w:rsid w:val="00F70791"/>
    <w:rsid w:val="00F7105D"/>
    <w:rsid w:val="00F725CD"/>
    <w:rsid w:val="00F750D4"/>
    <w:rsid w:val="00F7576B"/>
    <w:rsid w:val="00F758AA"/>
    <w:rsid w:val="00F76BDE"/>
    <w:rsid w:val="00F77947"/>
    <w:rsid w:val="00F84400"/>
    <w:rsid w:val="00F85A57"/>
    <w:rsid w:val="00F85CE2"/>
    <w:rsid w:val="00F87F27"/>
    <w:rsid w:val="00F92F50"/>
    <w:rsid w:val="00F9451B"/>
    <w:rsid w:val="00F9718F"/>
    <w:rsid w:val="00F97D22"/>
    <w:rsid w:val="00FA3C26"/>
    <w:rsid w:val="00FA4343"/>
    <w:rsid w:val="00FA48B2"/>
    <w:rsid w:val="00FB115C"/>
    <w:rsid w:val="00FB1280"/>
    <w:rsid w:val="00FB1C72"/>
    <w:rsid w:val="00FB5710"/>
    <w:rsid w:val="00FB68FD"/>
    <w:rsid w:val="00FB6CD6"/>
    <w:rsid w:val="00FB727F"/>
    <w:rsid w:val="00FC078C"/>
    <w:rsid w:val="00FC31F7"/>
    <w:rsid w:val="00FC54F2"/>
    <w:rsid w:val="00FC7427"/>
    <w:rsid w:val="00FD1C6F"/>
    <w:rsid w:val="00FD29E8"/>
    <w:rsid w:val="00FE2494"/>
    <w:rsid w:val="00FE5E9C"/>
    <w:rsid w:val="00FF022A"/>
    <w:rsid w:val="00FF0E31"/>
    <w:rsid w:val="00FF4A2B"/>
    <w:rsid w:val="00FF4AB5"/>
    <w:rsid w:val="015E79AF"/>
    <w:rsid w:val="0720013A"/>
    <w:rsid w:val="07E43DAF"/>
    <w:rsid w:val="084F1BA2"/>
    <w:rsid w:val="0903192F"/>
    <w:rsid w:val="09372CF3"/>
    <w:rsid w:val="0ED14B39"/>
    <w:rsid w:val="117D04A7"/>
    <w:rsid w:val="127E386E"/>
    <w:rsid w:val="12FA1E57"/>
    <w:rsid w:val="16923742"/>
    <w:rsid w:val="18B81AC0"/>
    <w:rsid w:val="1B5911A4"/>
    <w:rsid w:val="1D6A73E6"/>
    <w:rsid w:val="1E1660C5"/>
    <w:rsid w:val="205C59DD"/>
    <w:rsid w:val="21292BDA"/>
    <w:rsid w:val="21A242A5"/>
    <w:rsid w:val="24C7270E"/>
    <w:rsid w:val="28101DD7"/>
    <w:rsid w:val="2B45448D"/>
    <w:rsid w:val="2BE556CA"/>
    <w:rsid w:val="327C631A"/>
    <w:rsid w:val="32C60677"/>
    <w:rsid w:val="35C13133"/>
    <w:rsid w:val="367B7744"/>
    <w:rsid w:val="38E86458"/>
    <w:rsid w:val="3D49542E"/>
    <w:rsid w:val="3DB6204F"/>
    <w:rsid w:val="3DB64C3A"/>
    <w:rsid w:val="41433702"/>
    <w:rsid w:val="426F52EC"/>
    <w:rsid w:val="43181BC8"/>
    <w:rsid w:val="450D4CFC"/>
    <w:rsid w:val="48E81CC4"/>
    <w:rsid w:val="495A6EFE"/>
    <w:rsid w:val="4A190834"/>
    <w:rsid w:val="4A3B0ADD"/>
    <w:rsid w:val="4DCD5EF0"/>
    <w:rsid w:val="52BE20B9"/>
    <w:rsid w:val="57194AE7"/>
    <w:rsid w:val="57325016"/>
    <w:rsid w:val="57B6715E"/>
    <w:rsid w:val="5C79261B"/>
    <w:rsid w:val="5E3E0745"/>
    <w:rsid w:val="5E483371"/>
    <w:rsid w:val="5FCA500B"/>
    <w:rsid w:val="60820DBC"/>
    <w:rsid w:val="60D9577E"/>
    <w:rsid w:val="644E05A6"/>
    <w:rsid w:val="65B61648"/>
    <w:rsid w:val="67435E3B"/>
    <w:rsid w:val="6BFE3477"/>
    <w:rsid w:val="6D2B458A"/>
    <w:rsid w:val="6E3D39C6"/>
    <w:rsid w:val="702459EC"/>
    <w:rsid w:val="708C5F02"/>
    <w:rsid w:val="7294081E"/>
    <w:rsid w:val="73985C7A"/>
    <w:rsid w:val="745F6DB9"/>
    <w:rsid w:val="76526C64"/>
    <w:rsid w:val="784529A4"/>
    <w:rsid w:val="7A0A5C53"/>
    <w:rsid w:val="7C176405"/>
    <w:rsid w:val="7CA9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637A0CC"/>
  <w15:docId w15:val="{B1564B54-2C98-4723-AB14-9D78C7DDC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uiPriority w:val="99"/>
    <w:unhideWhenUsed/>
    <w:qFormat/>
    <w:rPr>
      <w:sz w:val="21"/>
      <w:szCs w:val="21"/>
    </w:rPr>
  </w:style>
  <w:style w:type="character" w:customStyle="1" w:styleId="CommentTextChar">
    <w:name w:val="Comment Text Char"/>
    <w:link w:val="CommentText"/>
    <w:uiPriority w:val="99"/>
    <w:semiHidden/>
    <w:qFormat/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link w:val="Header"/>
    <w:uiPriority w:val="99"/>
    <w:qFormat/>
    <w:rPr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</w:rPr>
  </w:style>
  <w:style w:type="paragraph" w:styleId="NoSpacing">
    <w:name w:val="No Spacing"/>
    <w:uiPriority w:val="1"/>
    <w:qFormat/>
    <w:pPr>
      <w:widowControl w:val="0"/>
      <w:jc w:val="both"/>
    </w:pPr>
    <w:rPr>
      <w:rFonts w:eastAsia="Times New Roman"/>
      <w:kern w:val="2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  <w:rPr>
      <w:rFonts w:eastAsia="SimSun"/>
      <w:sz w:val="24"/>
    </w:rPr>
  </w:style>
  <w:style w:type="character" w:customStyle="1" w:styleId="ListParagraphChar">
    <w:name w:val="List Paragraph Char"/>
    <w:link w:val="ListParagraph"/>
    <w:uiPriority w:val="34"/>
    <w:qFormat/>
    <w:rPr>
      <w:rFonts w:eastAsia="SimSun"/>
      <w:sz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Times New Roman" w:hAnsi="Times New Roman"/>
      <w:sz w:val="24"/>
    </w:rPr>
  </w:style>
  <w:style w:type="character" w:customStyle="1" w:styleId="EndNoteBibliography0">
    <w:name w:val="EndNote Bibliography 字符"/>
    <w:link w:val="EndNoteBibliography"/>
    <w:qFormat/>
    <w:rPr>
      <w:rFonts w:ascii="Times New Roman" w:hAnsi="Times New Roman"/>
      <w:kern w:val="2"/>
      <w:sz w:val="24"/>
      <w:szCs w:val="22"/>
    </w:rPr>
  </w:style>
  <w:style w:type="character" w:customStyle="1" w:styleId="Style19">
    <w:name w:val="_Style 19"/>
    <w:uiPriority w:val="99"/>
    <w:unhideWhenUsed/>
    <w:qFormat/>
    <w:rPr>
      <w:color w:val="605E5C"/>
      <w:shd w:val="clear" w:color="auto" w:fill="E1DFDD"/>
    </w:rPr>
  </w:style>
  <w:style w:type="paragraph" w:customStyle="1" w:styleId="Style20">
    <w:name w:val="_Style 20"/>
    <w:uiPriority w:val="99"/>
    <w:unhideWhenUsed/>
    <w:qFormat/>
    <w:rPr>
      <w:kern w:val="2"/>
      <w:sz w:val="21"/>
      <w:szCs w:val="22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2"/>
    </w:rPr>
  </w:style>
  <w:style w:type="paragraph" w:customStyle="1" w:styleId="4">
    <w:name w:val="修订4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odytext2SimSun">
    <w:name w:val="Body text (2) + SimSun"/>
    <w:basedOn w:val="DefaultParagraphFont"/>
    <w:qFormat/>
    <w:rPr>
      <w:rFonts w:ascii="SimSun" w:eastAsia="SimSun" w:hAnsi="SimSun" w:cs="SimSun" w:hint="eastAsia"/>
      <w:color w:val="000000"/>
      <w:spacing w:val="0"/>
      <w:w w:val="100"/>
      <w:position w:val="0"/>
      <w:sz w:val="14"/>
      <w:szCs w:val="14"/>
      <w:u w:val="none"/>
      <w:lang w:val="zh-TW" w:eastAsia="zh-TW" w:bidi="zh-TW"/>
    </w:rPr>
  </w:style>
  <w:style w:type="character" w:customStyle="1" w:styleId="Bodytext2">
    <w:name w:val="Body text (2)"/>
    <w:basedOn w:val="DefaultParagraphFont"/>
    <w:qFormat/>
    <w:rPr>
      <w:rFonts w:ascii="Times New Roman" w:eastAsia="Times New Roman" w:hAnsi="Times New Roman" w:cs="Times New Roman" w:hint="default"/>
      <w:color w:val="000000"/>
      <w:spacing w:val="0"/>
      <w:w w:val="100"/>
      <w:position w:val="0"/>
      <w:sz w:val="14"/>
      <w:szCs w:val="14"/>
      <w:u w:val="none"/>
      <w:lang w:val="en-US" w:eastAsia="en-US" w:bidi="en-US"/>
    </w:rPr>
  </w:style>
  <w:style w:type="character" w:customStyle="1" w:styleId="Bodytext2Georgia">
    <w:name w:val="Body text (2) + Georgia"/>
    <w:basedOn w:val="DefaultParagraphFont"/>
    <w:qFormat/>
    <w:rPr>
      <w:rFonts w:ascii="Georgia" w:eastAsia="Georgia" w:hAnsi="Georgia" w:cs="Georgia" w:hint="default"/>
      <w:color w:val="000000"/>
      <w:spacing w:val="0"/>
      <w:w w:val="100"/>
      <w:position w:val="0"/>
      <w:sz w:val="8"/>
      <w:szCs w:val="8"/>
      <w:u w:val="none"/>
      <w:lang w:val="en-US" w:eastAsia="en-US" w:bidi="en-US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paragraph" w:customStyle="1" w:styleId="Revision2">
    <w:name w:val="Revision2"/>
    <w:hidden/>
    <w:uiPriority w:val="99"/>
    <w:semiHidden/>
    <w:qFormat/>
    <w:rPr>
      <w:kern w:val="2"/>
      <w:sz w:val="21"/>
      <w:szCs w:val="22"/>
    </w:rPr>
  </w:style>
  <w:style w:type="paragraph" w:customStyle="1" w:styleId="5">
    <w:name w:val="修订5"/>
    <w:hidden/>
    <w:uiPriority w:val="99"/>
    <w:semiHidden/>
    <w:qFormat/>
    <w:rPr>
      <w:kern w:val="2"/>
      <w:sz w:val="21"/>
      <w:szCs w:val="22"/>
    </w:rPr>
  </w:style>
  <w:style w:type="paragraph" w:customStyle="1" w:styleId="6">
    <w:name w:val="修订6"/>
    <w:hidden/>
    <w:uiPriority w:val="99"/>
    <w:unhideWhenUsed/>
    <w:rPr>
      <w:kern w:val="2"/>
      <w:sz w:val="21"/>
      <w:szCs w:val="22"/>
    </w:rPr>
  </w:style>
  <w:style w:type="paragraph" w:customStyle="1" w:styleId="7">
    <w:name w:val="修订7"/>
    <w:hidden/>
    <w:uiPriority w:val="99"/>
    <w:unhideWhenUsed/>
    <w:qFormat/>
    <w:rPr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9476BF"/>
    <w:rPr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861578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61578"/>
    <w:rPr>
      <w:rFonts w:ascii="Times New Roman" w:hAnsi="Times New Roman"/>
      <w:noProof/>
      <w:kern w:val="2"/>
      <w:sz w:val="24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38A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6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66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geodetector.cn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93770-C0B8-4711-AA63-83FC712BD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优琪</dc:creator>
  <cp:lastModifiedBy>Amala A</cp:lastModifiedBy>
  <cp:revision>3</cp:revision>
  <cp:lastPrinted>2024-04-09T08:28:00Z</cp:lastPrinted>
  <dcterms:created xsi:type="dcterms:W3CDTF">2024-07-12T13:19:00Z</dcterms:created>
  <dcterms:modified xsi:type="dcterms:W3CDTF">2024-07-18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391A6E9D4FE47E28A11F39B79A63B27_13</vt:lpwstr>
  </property>
</Properties>
</file>